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8E042E" w14:textId="79124FF5" w:rsidR="00C617BF" w:rsidRDefault="00C617BF" w:rsidP="00C617BF">
      <w:pPr>
        <w:pStyle w:val="Heading1"/>
        <w:spacing w:line="480" w:lineRule="auto"/>
      </w:pPr>
      <w:r>
        <w:t>S1 Appendix A: Footwear Features</w:t>
      </w:r>
    </w:p>
    <w:p w14:paraId="3E92816C" w14:textId="77777777" w:rsidR="00C617BF" w:rsidRPr="00CB2679" w:rsidRDefault="00C617BF" w:rsidP="00C617BF">
      <w:pPr>
        <w:pStyle w:val="Heading3"/>
        <w:spacing w:line="480" w:lineRule="auto"/>
      </w:pPr>
      <w:r w:rsidRPr="00CB2679">
        <w:t xml:space="preserve">Crash </w:t>
      </w:r>
      <w:r>
        <w:t>p</w:t>
      </w:r>
      <w:r w:rsidRPr="00CB2679">
        <w:t>ad</w:t>
      </w:r>
    </w:p>
    <w:p w14:paraId="157BDC69"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Material insert in the lateral part of the heel that can be achieved by 1) incorporating a pad into the midsole construction with a softer material than the midsole, or 2) by incorporating compressible elements into the outsole of the lateral shoe heel.</w:t>
      </w:r>
    </w:p>
    <w:p w14:paraId="4BC36942"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w:t>
      </w:r>
      <w:proofErr w:type="spellStart"/>
      <w:r w:rsidRPr="00B3195C">
        <w:t>n.a.</w:t>
      </w:r>
      <w:proofErr w:type="spellEnd"/>
    </w:p>
    <w:p w14:paraId="22A9DCE6" w14:textId="468C5F6B" w:rsidR="00C617BF" w:rsidRPr="00B3195C" w:rsidRDefault="00A83E7C" w:rsidP="00C617BF">
      <w:pPr>
        <w:pStyle w:val="ListParagraph"/>
        <w:spacing w:line="480" w:lineRule="auto"/>
        <w:ind w:left="360" w:right="-563"/>
      </w:pPr>
      <w:r>
        <w:rPr>
          <w:u w:val="single"/>
        </w:rPr>
        <w:t>Property c</w:t>
      </w:r>
      <w:r w:rsidR="00C617BF" w:rsidRPr="00B3195C">
        <w:rPr>
          <w:u w:val="single"/>
        </w:rPr>
        <w:t>ategories:</w:t>
      </w:r>
      <w:r w:rsidR="00C617BF" w:rsidRPr="00B3195C">
        <w:t xml:space="preserve"> </w:t>
      </w:r>
      <w:r w:rsidR="00C617BF">
        <w:t xml:space="preserve">Yes, No, I don’t know </w:t>
      </w:r>
      <w:r w:rsidR="00C617BF">
        <w:fldChar w:fldCharType="begin"/>
      </w:r>
      <w:r w:rsidR="00C617BF">
        <w:instrText xml:space="preserve"> ADDIN ZOTERO_ITEM CSL_CITATION {"citationID":"qCHVba8m","properties":{"formattedCitation":"(1,2)","plainCitation":"(1,2)","noteIndex":0},"citationItems":[{"id":3829,"uris":["http://zotero.org/users/2118594/items/KVGHMFY4"],"uri":["http://zotero.org/users/2118594/items/KVGHMFY4"],"itemData":{"id":3829,"type":"article-journal","abstract":"The purpose of this study was to compare the effect of (a) crash-pad thickness and (b) midsole height at the heel to reduce heel impact load during running. Twenty male runners performed heel-toe runs in four different shoe conditions. While three shoe conditions had systematic changes in crash-pad thickness without changing general heel height, a fourth shoe condition differed only in overall heel height. Kinetic and kinematic running variables were quantified by using a force platform and an electrogoniometer. Data were collected for five valid running trials at a constant running speed of 3.5 ± 0.1 m s−1. Kolmogorov–Smirnov tests, a one-way repeated measures ANOVA (P &lt; 0.05) as well as effect sizes (η 2) were calculated for all variables. The findings of this study showed that (a) increasing crash-pad thickness resulted in reduced impact variables without influencing traditional rearfoot motion variables. Furthermore, reduced heel height (b) is influencing predominantly rearfoot stability. Consequently, crash-pad modification can be used to improve cushioning properties without influences on rearfoot stability. Furthermore, crash-pad modification allows reducing shoe weight while maintaining cushioning properties.","container-title":"Footwear Science","DOI":"10.1080/19424281003781543","ISSN":"1942-4280","issue":"2","page":"85-91","source":"Taylor and Francis+NEJM","title":"Systematically modified crash-pad reduces impact shock in running shoes","volume":"2","author":[{"family":"Heidenfelder","given":"Jens"},{"family":"Sterzing","given":"Thorsten"},{"family":"Milani","given":"Thomas L."}],"issued":{"date-parts":[["2010",6,1]]}}},{"id":3934,"uris":["http://zotero.org/users/2118594/items/7DJ5IGHV"],"uri":["http://zotero.org/users/2118594/items/7DJ5IGHV"],"itemData":{"id":3934,"type":"article-journal","abstract":"Purpose: Running shoe crash-pads are commonly used to improve cushioning during heelÀtoe running. However, guidelines regarding shape and positioning of crash-pads are rare. This research examined the effect of systematically modiﬁed running shoe crash-pads on vertical ground reaction force characteristics and lower extremity kinematics during heelÀtoe running.\nMethods: Four custom-made running shoes featured crash-pad variations regarding horizontal extent and vertical position embedded within ethylene-vinyl acetate (EVA) midsoles. Crash-pads were located at the posterior-lateral midsole and had two sizes (narrow and wide) and two positions (top and bottom). Twenty-four runners performed ﬁve valid laboratory running trials per shoe while capturing ground reaction forces and lower extremity kinematics. Perception of cushioning, stability, and overall preference was assessed during outdoor loop running. Shoe variable means were compared for main (p &lt; .05) and interaction (simple) effects (p &lt; .05) by two within participants’ factors (size and position) repeated measures analyses of variance (ANOVA) and effect size estimation (ph2).\nResults: Rearfoot motion variables indicated biomechanical effects on running shoe stability induced by crash-pad size and position. Shock attenuation was marginally affected by shoe modiﬁcations and was not perceived by runners. Runners also did not perceive rearfoot stability alterations among shoes.\nConclusion: Crash-pad modiﬁcations at the posterior-lateral region of EVA midsoles do not necessarily change substantially biomechanical and perceived running shoe cushioning properties. However, crash-pads applied in this research inﬂuenced rearfoot stability characteristics during running. In addition to dual density use at the medial shoe border, dual density use at the posterior-lateral midsole can provide opportunities to control rearfoot stability during heelÀtoe running.","container-title":"Footwear Science","DOI":"10.1080/19424280.2015.1026945","ISSN":"1942-4280, 1942-4299","issue":"2","journalAbbreviation":"Footwear Science","language":"en","page":"81-93","source":"DOI.org (Crossref)","title":"Running shoe crash-pad design alters shoe touchdown angles and ankle stability parameters during heel–toe running","volume":"7","author":[{"family":"Sterzing","given":"Thorsten"},{"family":"Thomsen","given":"Karina"},{"family":"Ding","given":"Rui"},{"family":"Cheung","given":"Jason Tak-Man"}],"issued":{"date-parts":[["2015",5,4]]}}}],"schema":"https://github.com/citation-style-language/schema/raw/master/csl-citation.json"} </w:instrText>
      </w:r>
      <w:r w:rsidR="00C617BF">
        <w:fldChar w:fldCharType="separate"/>
      </w:r>
      <w:r w:rsidR="00C617BF" w:rsidRPr="00C617BF">
        <w:rPr>
          <w:rFonts w:ascii="Calibri" w:hAnsi="Calibri" w:cs="Calibri"/>
        </w:rPr>
        <w:t>(1,2)</w:t>
      </w:r>
      <w:r w:rsidR="00C617BF">
        <w:fldChar w:fldCharType="end"/>
      </w:r>
    </w:p>
    <w:p w14:paraId="698C27D0" w14:textId="77777777" w:rsidR="00C617BF" w:rsidRDefault="00C617BF" w:rsidP="00C617BF">
      <w:pPr>
        <w:spacing w:line="480" w:lineRule="auto"/>
      </w:pPr>
    </w:p>
    <w:p w14:paraId="40E0429C" w14:textId="77777777" w:rsidR="00C617BF" w:rsidRDefault="00C617BF" w:rsidP="00C617BF">
      <w:pPr>
        <w:pStyle w:val="Heading3"/>
        <w:spacing w:line="480" w:lineRule="auto"/>
      </w:pPr>
      <w:r>
        <w:t>Forefoot flares</w:t>
      </w:r>
    </w:p>
    <w:p w14:paraId="766831A9"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A protrusion of the front section of the shoe midsole and outsole beyond the upper. Of interest are whether forefoot flares should be used and the position of the flare.</w:t>
      </w:r>
    </w:p>
    <w:p w14:paraId="16461C2E" w14:textId="6D99624E" w:rsidR="00C617BF" w:rsidRPr="00B3195C" w:rsidRDefault="00C617BF" w:rsidP="00C617BF">
      <w:pPr>
        <w:pStyle w:val="ListParagraph"/>
        <w:spacing w:line="480" w:lineRule="auto"/>
        <w:ind w:left="360" w:right="-563"/>
      </w:pPr>
      <w:r w:rsidRPr="00B3195C">
        <w:rPr>
          <w:u w:val="single"/>
        </w:rPr>
        <w:t>Assessment</w:t>
      </w:r>
      <w:r w:rsidRPr="00B3195C">
        <w:t>: Angle of flare to vertical. A positive flare angle indicates that the shoe midsole and outsole extend beyond the upper</w:t>
      </w:r>
      <w:r>
        <w:t xml:space="preserve"> (Fig. </w:t>
      </w:r>
      <w:r w:rsidR="004A2E19">
        <w:t>S1</w:t>
      </w:r>
      <w:r>
        <w:t>)</w:t>
      </w:r>
      <w:r w:rsidRPr="00B3195C">
        <w:t>. A negative flare angle indicates that the upper extends beyond the midsole and outsole.</w:t>
      </w:r>
    </w:p>
    <w:p w14:paraId="1AB3C6E3" w14:textId="5CC6446F" w:rsidR="00C617BF" w:rsidRDefault="00A83E7C" w:rsidP="00C617BF">
      <w:pPr>
        <w:pStyle w:val="ListParagraph"/>
        <w:spacing w:line="480" w:lineRule="auto"/>
        <w:ind w:left="360" w:right="-563"/>
      </w:pPr>
      <w:r>
        <w:rPr>
          <w:u w:val="single"/>
        </w:rPr>
        <w:t>Property c</w:t>
      </w:r>
      <w:r w:rsidRPr="00B3195C">
        <w:rPr>
          <w:u w:val="single"/>
        </w:rPr>
        <w:t>ategories</w:t>
      </w:r>
      <w:r w:rsidR="00C617BF" w:rsidRPr="00B3195C">
        <w:t>: No flare, positive flare (lateral forefoot), positive flare (medial forefoot), negative flare (lateral forefoot), negative flare (medial forefoot)</w:t>
      </w:r>
      <w:r w:rsidR="00C617BF">
        <w:t xml:space="preserve">, I don’t know </w:t>
      </w:r>
    </w:p>
    <w:p w14:paraId="7DE1B273" w14:textId="77777777" w:rsidR="00C617BF" w:rsidRDefault="00C617BF" w:rsidP="00C617BF">
      <w:pPr>
        <w:pStyle w:val="ListParagraph"/>
        <w:spacing w:line="480" w:lineRule="auto"/>
        <w:ind w:left="360" w:right="-563"/>
      </w:pPr>
    </w:p>
    <w:p w14:paraId="5687EAA0" w14:textId="77777777" w:rsidR="00C617BF" w:rsidRDefault="00C617BF" w:rsidP="00C617BF">
      <w:pPr>
        <w:pStyle w:val="ListParagraph"/>
        <w:keepNext/>
        <w:spacing w:line="480" w:lineRule="auto"/>
        <w:ind w:left="360" w:right="-563"/>
      </w:pPr>
      <w:r>
        <w:rPr>
          <w:noProof/>
          <w:lang w:val="de-AT" w:eastAsia="de-AT"/>
        </w:rPr>
        <w:drawing>
          <wp:inline distT="0" distB="0" distL="0" distR="0" wp14:anchorId="204853CE" wp14:editId="0C52802B">
            <wp:extent cx="2592125" cy="2112432"/>
            <wp:effectExtent l="0" t="0" r="2540" b="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refoot flar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92125" cy="2112432"/>
                    </a:xfrm>
                    <a:prstGeom prst="rect">
                      <a:avLst/>
                    </a:prstGeom>
                  </pic:spPr>
                </pic:pic>
              </a:graphicData>
            </a:graphic>
          </wp:inline>
        </w:drawing>
      </w:r>
    </w:p>
    <w:p w14:paraId="3740D7EA" w14:textId="754F129B" w:rsidR="00C617BF" w:rsidRPr="004A2E19" w:rsidRDefault="00C617BF" w:rsidP="004A2E19">
      <w:pPr>
        <w:pStyle w:val="Caption"/>
      </w:pPr>
      <w:r w:rsidRPr="004A2E19">
        <w:t xml:space="preserve">Figure </w:t>
      </w:r>
      <w:r w:rsidR="004A2E19">
        <w:t>S</w:t>
      </w:r>
      <w:r w:rsidR="00D819F7">
        <w:fldChar w:fldCharType="begin"/>
      </w:r>
      <w:r w:rsidR="00D819F7">
        <w:instrText xml:space="preserve"> SEQ Figure \* ARABIC </w:instrText>
      </w:r>
      <w:r w:rsidR="00D819F7">
        <w:fldChar w:fldCharType="separate"/>
      </w:r>
      <w:r w:rsidR="00C65954">
        <w:rPr>
          <w:noProof/>
        </w:rPr>
        <w:t>1</w:t>
      </w:r>
      <w:r w:rsidR="00D819F7">
        <w:rPr>
          <w:noProof/>
        </w:rPr>
        <w:fldChar w:fldCharType="end"/>
      </w:r>
      <w:r w:rsidRPr="004A2E19">
        <w:t xml:space="preserve">. Illustration of the forefoot flare that was used in this Delphi study. </w:t>
      </w:r>
    </w:p>
    <w:p w14:paraId="4DA7F30A" w14:textId="77777777" w:rsidR="00C617BF" w:rsidRDefault="00C617BF" w:rsidP="00C617BF">
      <w:pPr>
        <w:spacing w:line="480" w:lineRule="auto"/>
        <w:ind w:right="-563"/>
      </w:pPr>
    </w:p>
    <w:p w14:paraId="3F23A7F7" w14:textId="77777777" w:rsidR="00C617BF" w:rsidRDefault="00C617BF" w:rsidP="00C617BF">
      <w:pPr>
        <w:pStyle w:val="Heading3"/>
        <w:spacing w:line="480" w:lineRule="auto"/>
      </w:pPr>
      <w:r>
        <w:t>Forefoot longitudinal bending stiffness</w:t>
      </w:r>
    </w:p>
    <w:p w14:paraId="55EF86B2"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bending stiffness of the shoe (including upper) in the forefoot area around a medio-lateral axis of the shoe. Stiffness may be modulated by incorporating higher density or thicker EVA midsoles, TPU inserts, carbon fiber plates, or flex grooves.</w:t>
      </w:r>
    </w:p>
    <w:p w14:paraId="610F3DF1" w14:textId="72923FAE" w:rsidR="00C617BF" w:rsidRPr="00B3195C" w:rsidRDefault="00C617BF" w:rsidP="00C617BF">
      <w:pPr>
        <w:pStyle w:val="ListParagraph"/>
        <w:spacing w:line="480" w:lineRule="auto"/>
        <w:ind w:left="360" w:right="-563"/>
      </w:pPr>
      <w:r w:rsidRPr="00B3195C">
        <w:rPr>
          <w:u w:val="single"/>
        </w:rPr>
        <w:t>Assessment:</w:t>
      </w:r>
      <w:r w:rsidRPr="00B3195C">
        <w:t xml:space="preserve"> Currently no standard assessment methods. Possible assessments include 1) three-point bending tests</w:t>
      </w:r>
      <w:r>
        <w:t xml:space="preserve"> (e.g., </w:t>
      </w:r>
      <w:r>
        <w:fldChar w:fldCharType="begin"/>
      </w:r>
      <w:r>
        <w:instrText xml:space="preserve"> ADDIN ZOTERO_ITEM CSL_CITATION {"citationID":"MNfeYY3L","properties":{"formattedCitation":"(3)","plainCitation":"(3)","noteIndex":0},"citationItems":[{"id":66,"uris":["http://zotero.org/users/2118594/items/BZB2P3ZX"],"uri":["http://zotero.org/users/2118594/items/BZB2P3ZX"],"itemData":{"id":66,"type":"article-journal","container-title":"Medicine &amp; Science in Sports &amp; Exercise","DOI":"10.1249/01.mss.0000193562.22001.e8","ISSN":"0195-9131","issue":"3","language":"en","page":"562-569","source":"CrossRef","title":"Shoe Midsole Longitudinal Bending Stiffness and Running Economy, Joint Energy, and EMG","title-short":"Shoe Midsole Longitudinal Bending Stiffness and Running Economy, Joint Energy, and EMG","volume":"38","author":[{"family":"Roy","given":"Jean-Pierre R."},{"family":"Stefanyshyn","given":"Darren J."}],"issued":{"date-parts":[["2006",3]]}}}],"schema":"https://github.com/citation-style-language/schema/raw/master/csl-citation.json"} </w:instrText>
      </w:r>
      <w:r>
        <w:fldChar w:fldCharType="separate"/>
      </w:r>
      <w:r w:rsidRPr="00E113DD">
        <w:rPr>
          <w:rFonts w:ascii="Calibri" w:hAnsi="Calibri" w:cs="Calibri"/>
        </w:rPr>
        <w:t>(3)</w:t>
      </w:r>
      <w:r>
        <w:fldChar w:fldCharType="end"/>
      </w:r>
      <w:r>
        <w:t>)</w:t>
      </w:r>
      <w:r w:rsidRPr="00B3195C">
        <w:t>, 2) flexion tests</w:t>
      </w:r>
      <w:r>
        <w:t xml:space="preserve"> (e.g., </w:t>
      </w:r>
      <w:r>
        <w:fldChar w:fldCharType="begin"/>
      </w:r>
      <w:r>
        <w:instrText xml:space="preserve"> ADDIN ZOTERO_ITEM CSL_CITATION {"citationID":"1ZCXzKXH","properties":{"formattedCitation":"(4)","plainCitation":"(4)","noteIndex":0},"citationItems":[{"id":3832,"uris":["http://zotero.org/users/2118594/items/57K9QRNU"],"uri":["http://zotero.org/users/2118594/items/57K9QRNU"],"itemData":{"id":3832,"type":"article-journal","abstract":"PURPOSE\nA substantial amount of rotational energy is lost at the metatarsophalangeal joint during running and jumping. We hypothesized that the lost energy could be decreased by increasing the bending stiffness of shoe midsoles. The purposes of this investigation were to determine the influence of stiff shoe midsoles on changes in lower extremity joint power during running and jumping and to determine the influence of stiff shoe midsoles on vertical jump performance.\n\n\nMETHODS\nCarbon fiber plates were inserted into shoe midsoles and data were collected on five subjects during running and vertical jumping.\n\n\nRESULTS\nThe data showed that energy generation and absorption at each of the ankle, knee, and hip joints was not influenced by the stiffness of the shoe midsole. The stiff shoes with the carbon fiber plates did not increase the amount of energy stored and reused at the metatarsophalangeal joint; however, they reduced the amount of energy lost at this joint during both running and jumping. Vertical jump height was significantly higher (average, 1.7 cm for a group of 25 subjects) while wearing the stiff shoes.\n\n\nCONCLUSIONS\nIncreasing the bending stiffness of the metatarsophalangeal joint reduced the amount of energy lost at that joint and resulted in a corresponding improvement of performance.","container-title":"Medicine and science in sports and exercise","DOI":"10.1097/00005768-200002000-00032","issue":"2","page":"471-476","source":"Semantic Scholar","title":"Influence of midsole bending stiffness on joint energy and jump height performance.","volume":"32","author":[{"family":"Stefanyshyn","given":"Darren J."},{"family":"Nigg","given":"Benno M."}],"issued":{"date-parts":[["2000"]]}}}],"schema":"https://github.com/citation-style-language/schema/raw/master/csl-citation.json"} </w:instrText>
      </w:r>
      <w:r>
        <w:fldChar w:fldCharType="separate"/>
      </w:r>
      <w:r w:rsidRPr="00C617BF">
        <w:rPr>
          <w:rFonts w:ascii="Calibri" w:hAnsi="Calibri" w:cs="Calibri"/>
        </w:rPr>
        <w:t>(4)</w:t>
      </w:r>
      <w:r>
        <w:fldChar w:fldCharType="end"/>
      </w:r>
      <w:r>
        <w:t>)</w:t>
      </w:r>
      <w:r w:rsidRPr="00B3195C">
        <w:t>, 3) manual bending tests. In a manual bending test, a low bending stiffness corresponds to a shoe where the forefoot can easily be bent by 180-360 degrees. A high bending stiffness corresponds to a shoe where the forefoot cannot be easily bent by more than 45 degrees. A medium stiffness is in between a low and high stiffness</w:t>
      </w:r>
      <w:r>
        <w:t xml:space="preserve"> </w:t>
      </w:r>
      <w:r>
        <w:fldChar w:fldCharType="begin"/>
      </w:r>
      <w:r>
        <w:instrText xml:space="preserve"> ADDIN ZOTERO_ITEM CSL_CITATION {"citationID":"syb0J6SP","properties":{"formattedCitation":"(5)","plainCitation":"(5)","noteIndex":0},"citationItems":[{"id":3687,"uris":["http://zotero.org/users/2118594/items/2VAEFKF8"],"uri":["http://zotero.org/users/2118594/items/2VAEFKF8"],"itemData":{"id":3687,"type":"article-journal","abstract":"While minimalist running shoes may have an influence on running biomechanics and on the incidence of overuse injuries, the term \"minimalist\" is currently used without standardisation. The objectives of this study were to reach a consensus on a standard definition of minimalist running shoes, and to develop and validate a rating scale that could be used to determine the degree of minimalism of running shoes, the Minimalist Index (MI).","container-title":"Journal of Foot and Ankle Research","DOI":"10.1186/s13047-015-0094-5","ISSN":"1757-1146","issue":"1","journalAbbreviation":"Journal of Foot and Ankle Research","page":"42","source":"BioMed Central","title":"A consensus definition and rating scale for minimalist shoes","volume":"8","author":[{"family":"Esculier","given":"Jean-Francois"},{"family":"Dubois","given":"Blaise"},{"family":"Dionne","given":"Clermont E."},{"family":"Leblond","given":"Jean"},{"family":"Roy","given":"Jean-Sébastien"}],"issued":{"date-parts":[["2015",8,19]]}}}],"schema":"https://github.com/citation-style-language/schema/raw/master/csl-citation.json"} </w:instrText>
      </w:r>
      <w:r>
        <w:fldChar w:fldCharType="separate"/>
      </w:r>
      <w:r w:rsidRPr="00C617BF">
        <w:rPr>
          <w:rFonts w:ascii="Calibri" w:hAnsi="Calibri" w:cs="Calibri"/>
        </w:rPr>
        <w:t>(5)</w:t>
      </w:r>
      <w:r>
        <w:fldChar w:fldCharType="end"/>
      </w:r>
      <w:r w:rsidRPr="00B3195C">
        <w:t>.</w:t>
      </w:r>
    </w:p>
    <w:p w14:paraId="20C83A3E" w14:textId="49A0A59B"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Low, Medium, High</w:t>
      </w:r>
      <w:r w:rsidR="00C617BF">
        <w:t xml:space="preserve">, I don’t know </w:t>
      </w:r>
      <w:r w:rsidR="00C617BF">
        <w:fldChar w:fldCharType="begin"/>
      </w:r>
      <w:r w:rsidR="00C617BF">
        <w:instrText xml:space="preserve"> ADDIN ZOTERO_ITEM CSL_CITATION {"citationID":"qCG4ghHn","properties":{"formattedCitation":"(5)","plainCitation":"(5)","noteIndex":0},"citationItems":[{"id":3687,"uris":["http://zotero.org/users/2118594/items/2VAEFKF8"],"uri":["http://zotero.org/users/2118594/items/2VAEFKF8"],"itemData":{"id":3687,"type":"article-journal","abstract":"While minimalist running shoes may have an influence on running biomechanics and on the incidence of overuse injuries, the term \"minimalist\" is currently used without standardisation. The objectives of this study were to reach a consensus on a standard definition of minimalist running shoes, and to develop and validate a rating scale that could be used to determine the degree of minimalism of running shoes, the Minimalist Index (MI).","container-title":"Journal of Foot and Ankle Research","DOI":"10.1186/s13047-015-0094-5","ISSN":"1757-1146","issue":"1","journalAbbreviation":"Journal of Foot and Ankle Research","page":"42","source":"BioMed Central","title":"A consensus definition and rating scale for minimalist shoes","volume":"8","author":[{"family":"Esculier","given":"Jean-Francois"},{"family":"Dubois","given":"Blaise"},{"family":"Dionne","given":"Clermont E."},{"family":"Leblond","given":"Jean"},{"family":"Roy","given":"Jean-Sébastien"}],"issued":{"date-parts":[["2015",8,19]]}}}],"schema":"https://github.com/citation-style-language/schema/raw/master/csl-citation.json"} </w:instrText>
      </w:r>
      <w:r w:rsidR="00C617BF">
        <w:fldChar w:fldCharType="separate"/>
      </w:r>
      <w:r w:rsidR="00C617BF" w:rsidRPr="00C617BF">
        <w:rPr>
          <w:rFonts w:ascii="Calibri" w:hAnsi="Calibri" w:cs="Calibri"/>
        </w:rPr>
        <w:t>(5)</w:t>
      </w:r>
      <w:r w:rsidR="00C617BF">
        <w:fldChar w:fldCharType="end"/>
      </w:r>
    </w:p>
    <w:p w14:paraId="3C6F2162" w14:textId="77777777" w:rsidR="00C617BF" w:rsidRDefault="00C617BF" w:rsidP="00C617BF">
      <w:pPr>
        <w:spacing w:line="480" w:lineRule="auto"/>
      </w:pPr>
    </w:p>
    <w:p w14:paraId="0E6083AC" w14:textId="77777777" w:rsidR="00C617BF" w:rsidRDefault="00C617BF" w:rsidP="00C617BF">
      <w:pPr>
        <w:pStyle w:val="Heading3"/>
        <w:spacing w:line="480" w:lineRule="auto"/>
      </w:pPr>
      <w:r>
        <w:t>Forefoot midsole hardness</w:t>
      </w:r>
    </w:p>
    <w:p w14:paraId="27A81382"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hardness of the shoe midsole in the forefoot region.</w:t>
      </w:r>
    </w:p>
    <w:p w14:paraId="76013AA4"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This feature is usually assessed with a manual durometer (Asker-C) </w:t>
      </w:r>
    </w:p>
    <w:p w14:paraId="28338C4E" w14:textId="0820381D"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Asker-C &lt; 35, 35-40, 40-45, 45-50, 50-55, 55-60</w:t>
      </w:r>
      <w:r w:rsidR="00C617BF">
        <w:t xml:space="preserve">, I don’t know </w:t>
      </w:r>
      <w:r w:rsidR="00C617BF">
        <w:fldChar w:fldCharType="begin"/>
      </w:r>
      <w:r w:rsidR="00C617BF">
        <w:instrText xml:space="preserve"> ADDIN ZOTERO_ITEM CSL_CITATION {"citationID":"cAxey9UV","properties":{"formattedCitation":"(6,7)","plainCitation":"(6,7)","noteIndex":0},"citationItems":[{"id":3936,"uris":["http://zotero.org/users/2118594/items/VHYK2TQY"],"uri":["http://zotero.org/users/2118594/items/VHYK2TQY"],"itemData":{"id":3936,"type":"article-journal","container-title":"Research in Sports Medicine","DOI":"10.1080/15438620500528158","ISSN":"1543-8627, 1543-8635","issue":"1","journalAbbreviation":"Research in Sports Medicine","language":"en","page":"1-17","source":"DOI.org (Crossref)","title":"Midsole Material-Related Force Control During Heel–Toe Running","volume":"14","author":[{"family":"Kersting","given":"Uwe G."},{"family":"Brüggemann","given":"Gert-Peter"}],"issued":{"date-parts":[["2006",1]]}}},{"id":3938,"uris":["http://zotero.org/users/2118594/items/98T8QR53"],"uri":["http://zotero.org/users/2118594/items/98T8QR53"],"itemData":{"id":3938,"type":"article-journal","abstract":"Purpose: Running shoe cushioning research has focused widely on rearfoot (RF) characteristics, whereas forefoot (FF) characteristics have been rather neglected. However, altered cushioning may affect running biomechanics and respective subjective perception at RF and FF. Thus, this research compared the effect of running shoes with different midsole hardnesses at RF and FF.\nMethods: Twenty-eight heel-toe runners were tested in ﬁve experimental shoe conditions that featured three segmented EVA midsoles (RF, midfoot (MF), FF). Three conditions had the same midsole hardness at RF and FF (soft (SS), medium (MM), hard (HH)). Two conditions had different RF and FF midsole hardness (soft-RF/hard-FF (SH), hard-RF/soft-FF (HS)). All midsoles featured the same MF segment of medium hardness. Vertical ground reaction forces and lower extremity kinematics during stance, subjective cushioning of the heel-toe transition and the overall comfort were quantiﬁed. Data were analysed using Kolmogorov-Smirnov tests, repeated measures ANOVA, Bonferroni post-hoc tests (p &lt; 0.05), and effect size analyses (ph2).\nResults: The consistent midsole shoe conditions showed increased maximum loading rates of impact and propulsion peaks from SS to HH. Respective maximum loading rates of SH were similarly to SS, and respective maximum loading rates for HS were similar to HH. Subjectively, the consistent midsole conditions were rated according to their mechanical properties and softer shoes were preferred over harder shoes. In the varied midsole shoe conditions, SH was perceived similar to SS, whereas HS was perceived similar to MM.\nConclusion: The examined biomechanical variables were inﬂuenced almost entirely by respective RF cushioning properties. The hard FF did not negatively affect cushioning perception as long as the RF was soft. Combining a soft FF with a hard RF improved inferior cushioning perception associated with shoes being hard at RF and FF.","container-title":"Footwear Science","DOI":"10.1080/19424280.2012.757810","ISSN":"1942-4280, 1942-4299","issue":"2","journalAbbreviation":"Footwear Science","language":"en","page":"71-79","source":"DOI.org (Crossref)","title":"Influence of rearfoot and forefoot midsole hardness on biomechanical and perception variables during heel-toe running","volume":"5","author":[{"family":"Sterzing","given":"Thorsten"},{"family":"Schweiger","given":"Vreni"},{"family":"Ding","given":"Rui"},{"family":"Cheung","given":"Jason Tak-Man"},{"family":"Brauner","given":"Torsten"}],"issued":{"date-parts":[["2013",6]]}}}],"schema":"https://github.com/citation-style-language/schema/raw/master/csl-citation.json"} </w:instrText>
      </w:r>
      <w:r w:rsidR="00C617BF">
        <w:fldChar w:fldCharType="separate"/>
      </w:r>
      <w:r w:rsidR="00C617BF" w:rsidRPr="00C617BF">
        <w:rPr>
          <w:rFonts w:ascii="Calibri" w:hAnsi="Calibri" w:cs="Calibri"/>
        </w:rPr>
        <w:t>(6,7)</w:t>
      </w:r>
      <w:r w:rsidR="00C617BF">
        <w:fldChar w:fldCharType="end"/>
      </w:r>
    </w:p>
    <w:p w14:paraId="5C9A675F" w14:textId="77777777" w:rsidR="00C617BF" w:rsidRDefault="00C617BF" w:rsidP="00C617BF">
      <w:pPr>
        <w:spacing w:line="480" w:lineRule="auto"/>
      </w:pPr>
    </w:p>
    <w:p w14:paraId="2A7C9BF4" w14:textId="77777777" w:rsidR="00C617BF" w:rsidRDefault="00C617BF" w:rsidP="00C617BF">
      <w:pPr>
        <w:pStyle w:val="Heading3"/>
        <w:spacing w:line="480" w:lineRule="auto"/>
      </w:pPr>
      <w:r>
        <w:t>Heel counter</w:t>
      </w:r>
    </w:p>
    <w:p w14:paraId="09779D76"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A reinforcement of the posterior aspect of the shoe upper surrounding the posterior heel.</w:t>
      </w:r>
    </w:p>
    <w:p w14:paraId="4CE065B9"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w:t>
      </w:r>
      <w:proofErr w:type="spellStart"/>
      <w:r w:rsidRPr="00B3195C">
        <w:t>n.a.</w:t>
      </w:r>
      <w:proofErr w:type="spellEnd"/>
    </w:p>
    <w:p w14:paraId="57AB4A57" w14:textId="6972A6DA"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No heel counter, semi-rigid (reinforced with TPU / synthetic leather), rigid (reinforced with plastic element)</w:t>
      </w:r>
      <w:r w:rsidR="00C617BF">
        <w:t xml:space="preserve">, I don’t know </w:t>
      </w:r>
      <w:r w:rsidR="00C617BF">
        <w:fldChar w:fldCharType="begin"/>
      </w:r>
      <w:r w:rsidR="00C617BF">
        <w:instrText xml:space="preserve"> ADDIN ZOTERO_ITEM CSL_CITATION {"citationID":"hkAGabx4","properties":{"formattedCitation":"(8,9)","plainCitation":"(8,9)","noteIndex":0},"citationItems":[{"id":3940,"uris":["http://zotero.org/users/2118594/items/3XWMIWZF"],"uri":["http://zotero.org/users/2118594/items/3XWMIWZF"],"itemData":{"id":3940,"type":"article-journal","container-title":"The American Journal of Sports Medicine","DOI":"10.1177/036354659001800211","ISSN":"0363-5465, 1552-3365","issue":"2","journalAbbreviation":"Am J Sports Med","language":"en","page":"177-181","source":"DOI.org (Crossref)","title":"Body load in heel-strike running: The effect of a firm heel counter","title-short":"Body load in heel-strike running","volume":"18","author":[{"family":"Jørgensen","given":"Uffe"}],"issued":{"date-parts":[["1990",3]]}}},{"id":3942,"uris":["http://zotero.org/users/2118594/items/EXC9GVGY"],"uri":["http://zotero.org/users/2118594/items/EXC9GVGY"],"itemData":{"id":3942,"type":"article-journal","abstract":"The purpose of the current study was to examine rearfoot motion using three-dimensional recording techniques and shoes with varying heel counter rigidity. The results showed that only the more rigid shoes tended to create significant differences between calcaneal and shoe heel eversion during ground contact, except close to heel-strike. The rigid shoe thus resisted eversional forces. The calcaneus, however, was not prevented from slipping within the shoe and from everting as much or nearly as fast as in a shoe with a more flexible heel counter. In order to simulate two-dimensional recording techniques commonly used in rearfoot studies, a two-dimensional reduction of the original three-dimensional angular data was performed. However, the results produced were similar if torsional movement between the foot and shoe was ignored.","container-title":"Journal of Applied Biomechanics","DOI":"10.1123/jab.11.1.47","ISSN":"1065-8483, 1543-2688","issue":"1","language":"en","page":"47-67","source":"DOI.org (Crossref)","title":"The Influence of Heel Counter Rigidity on Rearfoot Motion during Running","volume":"11","author":[{"family":"Gheluwe","given":"Bart Van"},{"family":"Tielemans","given":"Rudi"},{"family":"Roosen","given":"Philip"}],"issued":{"date-parts":[["1995",2]]}}}],"schema":"https://github.com/citation-style-language/schema/raw/master/csl-citation.json"} </w:instrText>
      </w:r>
      <w:r w:rsidR="00C617BF">
        <w:fldChar w:fldCharType="separate"/>
      </w:r>
      <w:r w:rsidR="00C617BF" w:rsidRPr="00C617BF">
        <w:rPr>
          <w:rFonts w:ascii="Calibri" w:hAnsi="Calibri" w:cs="Calibri"/>
        </w:rPr>
        <w:t>(8,9)</w:t>
      </w:r>
      <w:r w:rsidR="00C617BF">
        <w:fldChar w:fldCharType="end"/>
      </w:r>
    </w:p>
    <w:p w14:paraId="614FC72B" w14:textId="79588AD0" w:rsidR="00C617BF" w:rsidRDefault="00C617BF" w:rsidP="00C617BF">
      <w:pPr>
        <w:spacing w:line="480" w:lineRule="auto"/>
      </w:pPr>
    </w:p>
    <w:p w14:paraId="54D23A48" w14:textId="77777777" w:rsidR="00CF0EC7" w:rsidRDefault="00CF0EC7" w:rsidP="00C617BF">
      <w:pPr>
        <w:spacing w:line="480" w:lineRule="auto"/>
      </w:pPr>
    </w:p>
    <w:p w14:paraId="4C98951C" w14:textId="77777777" w:rsidR="00C617BF" w:rsidRDefault="00C617BF" w:rsidP="00C617BF">
      <w:pPr>
        <w:pStyle w:val="Heading3"/>
        <w:spacing w:line="480" w:lineRule="auto"/>
      </w:pPr>
      <w:r>
        <w:lastRenderedPageBreak/>
        <w:t>Heel flare</w:t>
      </w:r>
    </w:p>
    <w:p w14:paraId="149D40DF"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A protrusion of the back section of the shoe beyond the upper. Of interest are whether heel flares should be used and the position of the flare.</w:t>
      </w:r>
    </w:p>
    <w:p w14:paraId="6FCE5B7D" w14:textId="4BEBC1FE" w:rsidR="00C617BF" w:rsidRPr="00B3195C" w:rsidRDefault="00C617BF" w:rsidP="00C617BF">
      <w:pPr>
        <w:pStyle w:val="ListParagraph"/>
        <w:spacing w:line="480" w:lineRule="auto"/>
        <w:ind w:left="360" w:right="-563"/>
      </w:pPr>
      <w:r w:rsidRPr="00B3195C">
        <w:rPr>
          <w:u w:val="single"/>
        </w:rPr>
        <w:t>Assessment:</w:t>
      </w:r>
      <w:r w:rsidRPr="00B3195C">
        <w:t xml:space="preserve"> Angle of flare to vertical. A positive flare angle indicates that the shoe midsole and outsole extend beyond the upper</w:t>
      </w:r>
      <w:r>
        <w:t xml:space="preserve"> (Fig. </w:t>
      </w:r>
      <w:r w:rsidR="004A2E19">
        <w:t>S2</w:t>
      </w:r>
      <w:r>
        <w:t>).</w:t>
      </w:r>
      <w:r w:rsidRPr="00B3195C">
        <w:t xml:space="preserve"> A negative flare angle indicates that the upper extends beyond the midsole and outsole.</w:t>
      </w:r>
    </w:p>
    <w:p w14:paraId="5A98B841" w14:textId="2D54E489" w:rsidR="00C617BF" w:rsidRDefault="00A83E7C" w:rsidP="00C617BF">
      <w:pPr>
        <w:spacing w:line="480" w:lineRule="auto"/>
        <w:ind w:left="360"/>
      </w:pPr>
      <w:r>
        <w:rPr>
          <w:u w:val="single"/>
        </w:rPr>
        <w:t>Property c</w:t>
      </w:r>
      <w:r w:rsidRPr="00B3195C">
        <w:rPr>
          <w:u w:val="single"/>
        </w:rPr>
        <w:t>ategories</w:t>
      </w:r>
      <w:r w:rsidR="00C617BF" w:rsidRPr="00B3195C">
        <w:rPr>
          <w:u w:val="single"/>
        </w:rPr>
        <w:t>:</w:t>
      </w:r>
      <w:r w:rsidR="00C617BF" w:rsidRPr="00B3195C">
        <w:t xml:space="preserve"> No flare, positive flare (lateral heel), positive flare (medial heel), positive flare (posterior heel), negative flare (lateral heel), negative flare (medial heel), negative flare (posterior heel)</w:t>
      </w:r>
      <w:r w:rsidR="00C617BF">
        <w:t xml:space="preserve">, I don’t know </w:t>
      </w:r>
      <w:r w:rsidR="00C617BF">
        <w:fldChar w:fldCharType="begin"/>
      </w:r>
      <w:r w:rsidR="00C617BF">
        <w:instrText xml:space="preserve"> ADDIN ZOTERO_ITEM CSL_CITATION {"citationID":"c2fbRzyG","properties":{"formattedCitation":"(10)","plainCitation":"(10)","noteIndex":0},"citationItems":[{"id":3944,"uris":["http://zotero.org/users/2118594/items/NZQM9HHX"],"uri":["http://zotero.org/users/2118594/items/NZQM9HHX"],"itemData":{"id":3944,"type":"article-journal","abstract":"The purpose of this investigation was to study the influence of the flare at the lateral side of the heel of running shoes on: (a) initial and total pronation; (b) impact forces in heel-toe running; and (c) to explain the results with a mechanical model. The experimental part of the study was performed by using 14 male runners. Their running movement (4 m/s) was quantified by using a force platform and high-speed film (100 frames[middle dot]s-1). Three shoes were used, identical except in their lateral heel flare, one shoe with a conventional flare of 16[middle dot], a second shoe with no flare, and a third shoe with a rounded heel (negative flare). The experimental results indicate that (for the used set of shoes);, 1) increasing heel flare increases the amount of initial pronation;, 2) changes in heel flare do not affect the magnitude of the total pronation; and, 3) changes in heel flare do not alter the magnitude of the impact force peaks., Since shoes with rounded lateral heels do reduce initial pronation, it is speculated that this construction could be used to prevent anterior medial compartment syndrome at the tibia of runners. It was concluded that more research is needed to specify whether the reported result is representative for various shoe types or is shoe specific., (C)1987The American College of Sports Medicine","call-number":"00005768-198706000-00017","container-title":"Medicine &amp; Science in Sports &amp; Exercise","ISSN":"0195-9131","issue":"3","language":"English.","page":"294-302","source":"Journals@Ovid","title":"The influence of lateral heel flare of running shoes on pronation and impact forces","volume":"19","author":[{"family":"Nigg","given":"Benno M."},{"family":"Morlock","given":"M."}],"issued":{"date-parts":[["1987",6]]}}}],"schema":"https://github.com/citation-style-language/schema/raw/master/csl-citation.json"} </w:instrText>
      </w:r>
      <w:r w:rsidR="00C617BF">
        <w:fldChar w:fldCharType="separate"/>
      </w:r>
      <w:r w:rsidR="00C617BF" w:rsidRPr="00C617BF">
        <w:rPr>
          <w:rFonts w:ascii="Calibri" w:hAnsi="Calibri" w:cs="Calibri"/>
        </w:rPr>
        <w:t>(10)</w:t>
      </w:r>
      <w:r w:rsidR="00C617BF">
        <w:fldChar w:fldCharType="end"/>
      </w:r>
    </w:p>
    <w:p w14:paraId="2FE17A8B" w14:textId="77777777" w:rsidR="00C617BF" w:rsidRDefault="00C617BF" w:rsidP="00C617BF">
      <w:pPr>
        <w:keepNext/>
        <w:spacing w:line="480" w:lineRule="auto"/>
      </w:pPr>
      <w:r w:rsidRPr="00B3195C">
        <w:rPr>
          <w:noProof/>
          <w:lang w:val="de-AT" w:eastAsia="de-AT"/>
        </w:rPr>
        <w:drawing>
          <wp:inline distT="0" distB="0" distL="0" distR="0" wp14:anchorId="21EA4736" wp14:editId="33BAB185">
            <wp:extent cx="5943600" cy="2138680"/>
            <wp:effectExtent l="0" t="0" r="0" b="0"/>
            <wp:docPr id="8" name="Picture 11">
              <a:extLst xmlns:a="http://schemas.openxmlformats.org/drawingml/2006/main">
                <a:ext uri="{FF2B5EF4-FFF2-40B4-BE49-F238E27FC236}">
                  <a16:creationId xmlns:a16="http://schemas.microsoft.com/office/drawing/2014/main" id="{83BF4546-FD03-4B92-82EA-5D72F37081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83BF4546-FD03-4B92-82EA-5D72F3708139}"/>
                        </a:ext>
                      </a:extLst>
                    </pic:cNvPr>
                    <pic:cNvPicPr>
                      <a:picLocks noChangeAspect="1"/>
                    </pic:cNvPicPr>
                  </pic:nvPicPr>
                  <pic:blipFill>
                    <a:blip r:embed="rId8"/>
                    <a:stretch>
                      <a:fillRect/>
                    </a:stretch>
                  </pic:blipFill>
                  <pic:spPr>
                    <a:xfrm>
                      <a:off x="0" y="0"/>
                      <a:ext cx="5943600" cy="2138680"/>
                    </a:xfrm>
                    <a:prstGeom prst="rect">
                      <a:avLst/>
                    </a:prstGeom>
                  </pic:spPr>
                </pic:pic>
              </a:graphicData>
            </a:graphic>
          </wp:inline>
        </w:drawing>
      </w:r>
    </w:p>
    <w:p w14:paraId="7826F3AB" w14:textId="75360BA1" w:rsidR="00C617BF" w:rsidRPr="000C691E" w:rsidRDefault="00C617BF" w:rsidP="004A2E19">
      <w:pPr>
        <w:pStyle w:val="Caption"/>
        <w:rPr>
          <w:u w:val="single"/>
        </w:rPr>
      </w:pPr>
      <w:r w:rsidRPr="000C691E">
        <w:t xml:space="preserve">Figure </w:t>
      </w:r>
      <w:r w:rsidR="004A2E19">
        <w:t>S</w:t>
      </w:r>
      <w:r w:rsidR="00D819F7">
        <w:fldChar w:fldCharType="begin"/>
      </w:r>
      <w:r w:rsidR="00D819F7">
        <w:instrText xml:space="preserve"> SEQ Figure \* ARABIC </w:instrText>
      </w:r>
      <w:r w:rsidR="00D819F7">
        <w:fldChar w:fldCharType="separate"/>
      </w:r>
      <w:r w:rsidR="00C65954">
        <w:rPr>
          <w:noProof/>
        </w:rPr>
        <w:t>2</w:t>
      </w:r>
      <w:r w:rsidR="00D819F7">
        <w:rPr>
          <w:noProof/>
        </w:rPr>
        <w:fldChar w:fldCharType="end"/>
      </w:r>
      <w:r w:rsidRPr="000C691E">
        <w:t>.</w:t>
      </w:r>
      <w:r>
        <w:tab/>
      </w:r>
      <w:r w:rsidRPr="000C691E">
        <w:t>Illustration of the heel flare that was used in this Delphi study.</w:t>
      </w:r>
    </w:p>
    <w:p w14:paraId="095EEAC6" w14:textId="77777777" w:rsidR="00C617BF" w:rsidRDefault="00C617BF" w:rsidP="00C617BF">
      <w:pPr>
        <w:spacing w:line="480" w:lineRule="auto"/>
        <w:rPr>
          <w:u w:val="single"/>
        </w:rPr>
      </w:pPr>
    </w:p>
    <w:p w14:paraId="0C3C389F" w14:textId="77777777" w:rsidR="004A2E19" w:rsidRDefault="004A2E19">
      <w:pPr>
        <w:spacing w:after="160" w:line="259" w:lineRule="auto"/>
        <w:rPr>
          <w:i/>
          <w:iCs/>
        </w:rPr>
      </w:pPr>
      <w:r>
        <w:br w:type="page"/>
      </w:r>
    </w:p>
    <w:p w14:paraId="196166F4" w14:textId="24CDF4FC" w:rsidR="00C617BF" w:rsidRDefault="00C617BF" w:rsidP="00C617BF">
      <w:pPr>
        <w:pStyle w:val="Heading3"/>
        <w:spacing w:line="480" w:lineRule="auto"/>
      </w:pPr>
      <w:r>
        <w:lastRenderedPageBreak/>
        <w:t>Heel (stack) height</w:t>
      </w:r>
    </w:p>
    <w:p w14:paraId="48B75AE2"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combined height of the outsole, midsole, potential crash-pad, and insole in the central heel region </w:t>
      </w:r>
    </w:p>
    <w:p w14:paraId="3D266B71"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Height measurement.</w:t>
      </w:r>
    </w:p>
    <w:p w14:paraId="05F491A4" w14:textId="3DE296A6"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lt;14 mm, 14-32 mm, &gt; 32 mm</w:t>
      </w:r>
      <w:r w:rsidR="00C617BF">
        <w:t xml:space="preserve">, I don’t know </w:t>
      </w:r>
      <w:r w:rsidR="00C617BF">
        <w:fldChar w:fldCharType="begin"/>
      </w:r>
      <w:r w:rsidR="00C617BF">
        <w:instrText xml:space="preserve"> ADDIN ZOTERO_ITEM CSL_CITATION {"citationID":"xQeHzE7S","properties":{"formattedCitation":"(5)","plainCitation":"(5)","noteIndex":0},"citationItems":[{"id":3687,"uris":["http://zotero.org/users/2118594/items/2VAEFKF8"],"uri":["http://zotero.org/users/2118594/items/2VAEFKF8"],"itemData":{"id":3687,"type":"article-journal","abstract":"While minimalist running shoes may have an influence on running biomechanics and on the incidence of overuse injuries, the term \"minimalist\" is currently used without standardisation. The objectives of this study were to reach a consensus on a standard definition of minimalist running shoes, and to develop and validate a rating scale that could be used to determine the degree of minimalism of running shoes, the Minimalist Index (MI).","container-title":"Journal of Foot and Ankle Research","DOI":"10.1186/s13047-015-0094-5","ISSN":"1757-1146","issue":"1","journalAbbreviation":"Journal of Foot and Ankle Research","page":"42","source":"BioMed Central","title":"A consensus definition and rating scale for minimalist shoes","volume":"8","author":[{"family":"Esculier","given":"Jean-Francois"},{"family":"Dubois","given":"Blaise"},{"family":"Dionne","given":"Clermont E."},{"family":"Leblond","given":"Jean"},{"family":"Roy","given":"Jean-Sébastien"}],"issued":{"date-parts":[["2015",8,19]]}}}],"schema":"https://github.com/citation-style-language/schema/raw/master/csl-citation.json"} </w:instrText>
      </w:r>
      <w:r w:rsidR="00C617BF">
        <w:fldChar w:fldCharType="separate"/>
      </w:r>
      <w:r w:rsidR="00C617BF" w:rsidRPr="00C617BF">
        <w:rPr>
          <w:rFonts w:ascii="Calibri" w:hAnsi="Calibri" w:cs="Calibri"/>
        </w:rPr>
        <w:t>(5)</w:t>
      </w:r>
      <w:r w:rsidR="00C617BF">
        <w:fldChar w:fldCharType="end"/>
      </w:r>
    </w:p>
    <w:p w14:paraId="1283EDEA" w14:textId="77777777" w:rsidR="00C617BF" w:rsidRDefault="00C617BF" w:rsidP="00C617BF">
      <w:pPr>
        <w:spacing w:line="480" w:lineRule="auto"/>
      </w:pPr>
    </w:p>
    <w:p w14:paraId="6A4AD95C" w14:textId="77777777" w:rsidR="00C617BF" w:rsidRDefault="00C617BF" w:rsidP="00C617BF">
      <w:pPr>
        <w:pStyle w:val="Heading3"/>
        <w:spacing w:line="480" w:lineRule="auto"/>
      </w:pPr>
      <w:r>
        <w:t>Heel-to-toe drop</w:t>
      </w:r>
    </w:p>
    <w:p w14:paraId="548196D5"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difference between the stack (heel) height and the forefoot height</w:t>
      </w:r>
    </w:p>
    <w:p w14:paraId="0A843F40"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Height measurements.</w:t>
      </w:r>
    </w:p>
    <w:p w14:paraId="0E7B33E0" w14:textId="0BF4945F"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0-4 mm, 4-8 mm, 8-12 mm, &gt; 12 mm</w:t>
      </w:r>
      <w:r w:rsidR="00C617BF">
        <w:t xml:space="preserve">, I don’t know </w:t>
      </w:r>
      <w:r w:rsidR="00C617BF">
        <w:fldChar w:fldCharType="begin"/>
      </w:r>
      <w:r w:rsidR="00C617BF">
        <w:instrText xml:space="preserve"> ADDIN ZOTERO_ITEM CSL_CITATION {"citationID":"pUoEOn4K","properties":{"formattedCitation":"(5,11)","plainCitation":"(5,11)","noteIndex":0},"citationItems":[{"id":3687,"uris":["http://zotero.org/users/2118594/items/2VAEFKF8"],"uri":["http://zotero.org/users/2118594/items/2VAEFKF8"],"itemData":{"id":3687,"type":"article-journal","abstract":"While minimalist running shoes may have an influence on running biomechanics and on the incidence of overuse injuries, the term \"minimalist\" is currently used without standardisation. The objectives of this study were to reach a consensus on a standard definition of minimalist running shoes, and to develop and validate a rating scale that could be used to determine the degree of minimalism of running shoes, the Minimalist Index (MI).","container-title":"Journal of Foot and Ankle Research","DOI":"10.1186/s13047-015-0094-5","ISSN":"1757-1146","issue":"1","journalAbbreviation":"Journal of Foot and Ankle Research","page":"42","source":"BioMed Central","title":"A consensus definition and rating scale for minimalist shoes","volume":"8","author":[{"family":"Esculier","given":"Jean-Francois"},{"family":"Dubois","given":"Blaise"},{"family":"Dionne","given":"Clermont E."},{"family":"Leblond","given":"Jean"},{"family":"Roy","given":"Jean-Sébastien"}],"issued":{"date-parts":[["2015",8,19]]}}},{"id":3916,"uris":["http://zotero.org/users/2118594/items/DK75JMJ9"],"uri":["http://zotero.org/users/2118594/items/DK75JMJ9"],"itemData":{"id":3916,"type":"article-journal","abstract":"Background:Modern running shoes are available in a wide range of heel-to-toe drops (ie, the height difference between the forward and rear parts of the inside of the shoe). While shoe drop has been shown to influence strike pattern, its effect on injury risk has never been investigated. Therefore, the reasons for such variety in this parameter are unclear.Purpose:The first aim of this study was to determine whether the drop of standard cushioned running shoes influences running injury risk. The secondary aim was to investigate whether recent running regularity modifies the relationship between shoe drop and injury risk.Study Design:Randomized controlled trial; Level of evidence, 1.Methods:Leisure-time runners (N = 553) were observed for 6 months after having received a pair of shoes with a heel-to-toe drop of 10 mm (D10), 6 mm (D6), or 0 mm (D0). All participants reported their running activities and injuries (time-loss definition, at least 1 day) in an electronic system. Cox regression analyses were used to compare injury risk between the 3 groups based on hazard rate ratios (HRs) and their 95% CIs. A stratified analysis was conducted to evaluate the effect of shoe drop in occasional runners (&lt;6 months of weekly practice over the previous 12 months) versus re</w:instrText>
      </w:r>
      <w:r w:rsidR="00C617BF">
        <w:rPr>
          <w:rFonts w:hint="eastAsia"/>
        </w:rPr>
        <w:instrText>gular runners (</w:instrText>
      </w:r>
      <w:r w:rsidR="00C617BF">
        <w:rPr>
          <w:rFonts w:hint="eastAsia"/>
        </w:rPr>
        <w:instrText>≥</w:instrText>
      </w:r>
      <w:r w:rsidR="00C617BF">
        <w:rPr>
          <w:rFonts w:hint="eastAsia"/>
        </w:rPr>
        <w:instrText>6 months).Results:The overall injury risk was not different among the participants who had received the D6 (HR, 1.30; 95% CI, 0.86-1.98) or D0 (HR, 1.17; 95% CI, 0.76-1.80) versions compared with the D10 shoes. After stratification accordi</w:instrText>
      </w:r>
      <w:r w:rsidR="00C617BF">
        <w:instrText xml:space="preserve">ng to running regularity, low-drop shoes (D6 and D0) were found to be associated with a lower injury risk in occasional runners (HR, 0.48; 95% CI, 0.23-0.98), whereas these shoes were associated with a higher injury risk in regular runners (HR, 1.67; 95% CI, 1.07-2.62).Conclusion:Overall, injury risk was not modified by the drop of standard cushioned running shoes. However, low-drop shoes could be more hazardous for regular runners, while these shoes seem to be preferable for occasional runners to limit injury risk.","container-title":"The American Journal of Sports Medicine","DOI":"10.1177/0363546516654690","ISSN":"0363-5465","issue":"11","journalAbbreviation":"Am J Sports Med","language":"en","page":"2933-2940","source":"SAGE Journals","title":"Influence of the Heel-to-Toe Drop of Standard Cushioned Running Shoes on Injury Risk in Leisure-Time Runners: A Randomized Controlled Trial With 6-Month Follow-up","title-short":"Influence of the Heel-to-Toe Drop of Standard Cushioned Running Shoes on Injury Risk in Leisure-Time Runners","volume":"44","author":[{"family":"Malisoux","given":"Laurent"},{"family":"Chambon","given":"Nicolas"},{"family":"Urhausen","given":"Axel"},{"family":"Theisen","given":"Daniel"}],"issued":{"date-parts":[["2016",11,1]]}}}],"schema":"https://github.com/citation-style-language/schema/raw/master/csl-citation.json"} </w:instrText>
      </w:r>
      <w:r w:rsidR="00C617BF">
        <w:fldChar w:fldCharType="separate"/>
      </w:r>
      <w:r w:rsidR="00C617BF" w:rsidRPr="00C617BF">
        <w:rPr>
          <w:rFonts w:ascii="Calibri" w:hAnsi="Calibri" w:cs="Calibri"/>
        </w:rPr>
        <w:t>(5,11)</w:t>
      </w:r>
      <w:r w:rsidR="00C617BF">
        <w:fldChar w:fldCharType="end"/>
      </w:r>
    </w:p>
    <w:p w14:paraId="2781BFA4" w14:textId="77777777" w:rsidR="00C617BF" w:rsidRDefault="00C617BF" w:rsidP="00C617BF">
      <w:pPr>
        <w:spacing w:line="480" w:lineRule="auto"/>
      </w:pPr>
    </w:p>
    <w:p w14:paraId="37A1B0F3" w14:textId="77777777" w:rsidR="00C617BF" w:rsidRDefault="00C617BF" w:rsidP="00C617BF">
      <w:pPr>
        <w:pStyle w:val="Heading3"/>
        <w:spacing w:line="480" w:lineRule="auto"/>
      </w:pPr>
      <w:r>
        <w:t>Insole shape</w:t>
      </w:r>
    </w:p>
    <w:p w14:paraId="510E20DC"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shape of the insole (sock liner).</w:t>
      </w:r>
    </w:p>
    <w:p w14:paraId="260F75CF"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w:t>
      </w:r>
      <w:proofErr w:type="spellStart"/>
      <w:r w:rsidRPr="00B3195C">
        <w:t>n.a.</w:t>
      </w:r>
      <w:proofErr w:type="spellEnd"/>
    </w:p>
    <w:p w14:paraId="3A275087" w14:textId="29C4EFA4" w:rsidR="00C617BF" w:rsidRDefault="00A83E7C" w:rsidP="00C617BF">
      <w:pPr>
        <w:spacing w:line="480" w:lineRule="auto"/>
        <w:ind w:left="360"/>
      </w:pPr>
      <w:r>
        <w:rPr>
          <w:u w:val="single"/>
        </w:rPr>
        <w:t>Property c</w:t>
      </w:r>
      <w:r w:rsidRPr="00B3195C">
        <w:rPr>
          <w:u w:val="single"/>
        </w:rPr>
        <w:t>ategories</w:t>
      </w:r>
      <w:r w:rsidR="00C617BF" w:rsidRPr="00B3195C">
        <w:rPr>
          <w:u w:val="single"/>
        </w:rPr>
        <w:t>:</w:t>
      </w:r>
      <w:r w:rsidR="00C617BF" w:rsidRPr="00B3195C">
        <w:t xml:space="preserve"> Flat (F), arch support (AS), rounded heel (stabilizer) (RH), metatarsal pad (MP)</w:t>
      </w:r>
      <w:r w:rsidR="00C617BF">
        <w:t>, I don’t know</w:t>
      </w:r>
    </w:p>
    <w:p w14:paraId="11492C14" w14:textId="77777777" w:rsidR="00C617BF" w:rsidRDefault="00C617BF" w:rsidP="00C617BF">
      <w:pPr>
        <w:spacing w:line="480" w:lineRule="auto"/>
      </w:pPr>
    </w:p>
    <w:p w14:paraId="3F2CB75C" w14:textId="77777777" w:rsidR="00C617BF" w:rsidRDefault="00C617BF" w:rsidP="00C617BF">
      <w:pPr>
        <w:pStyle w:val="Heading3"/>
        <w:spacing w:line="480" w:lineRule="auto"/>
      </w:pPr>
      <w:r>
        <w:t>Medial post</w:t>
      </w:r>
    </w:p>
    <w:p w14:paraId="318311D3"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A post that is incorporated into the medial part of the shoe, either by incorporating a higher density element into the midsole (dual-density midsole) and/or by adding plastic reinforcement to the sole construction. Of interest are whether or not such elements should be used, and if yes, the position of the medial post.</w:t>
      </w:r>
    </w:p>
    <w:p w14:paraId="0C4F977C"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w:t>
      </w:r>
      <w:proofErr w:type="spellStart"/>
      <w:r w:rsidRPr="00B3195C">
        <w:t>n.a.</w:t>
      </w:r>
      <w:proofErr w:type="spellEnd"/>
    </w:p>
    <w:p w14:paraId="64731CA1" w14:textId="1CFFEB5B" w:rsidR="00C617BF" w:rsidRDefault="00A83E7C" w:rsidP="00C617BF">
      <w:pPr>
        <w:spacing w:line="480" w:lineRule="auto"/>
        <w:ind w:left="360"/>
        <w:rPr>
          <w:lang w:eastAsia="zh-CN"/>
        </w:rPr>
      </w:pPr>
      <w:r>
        <w:rPr>
          <w:u w:val="single"/>
        </w:rPr>
        <w:t>Property c</w:t>
      </w:r>
      <w:r w:rsidRPr="00B3195C">
        <w:rPr>
          <w:u w:val="single"/>
        </w:rPr>
        <w:t>ategories</w:t>
      </w:r>
      <w:r w:rsidR="00C617BF" w:rsidRPr="00B3195C">
        <w:rPr>
          <w:u w:val="single"/>
        </w:rPr>
        <w:t>:</w:t>
      </w:r>
      <w:r w:rsidR="00C617BF" w:rsidRPr="00B3195C">
        <w:t xml:space="preserve"> No, Yes (Rearfoot, RF), Yes (Midfoot, MF), Yes (Forefoot</w:t>
      </w:r>
      <w:r w:rsidR="00C617BF" w:rsidRPr="00B3195C">
        <w:rPr>
          <w:lang w:eastAsia="zh-CN"/>
        </w:rPr>
        <w:t>, FF)</w:t>
      </w:r>
      <w:r w:rsidR="00C617BF">
        <w:rPr>
          <w:lang w:eastAsia="zh-CN"/>
        </w:rPr>
        <w:t xml:space="preserve">, </w:t>
      </w:r>
      <w:r w:rsidR="00C617BF">
        <w:t xml:space="preserve">I don’t know </w:t>
      </w:r>
      <w:r w:rsidR="00C617BF">
        <w:fldChar w:fldCharType="begin"/>
      </w:r>
      <w:r w:rsidR="00C617BF">
        <w:instrText xml:space="preserve"> ADDIN ZOTERO_ITEM CSL_CITATION {"citationID":"31MU2wRA","properties":{"formattedCitation":"(12)","plainCitation":"(12)","noteIndex":0},"citationItems":[{"id":3945,"uris":["http://zotero.org/users/2118594/items/WJFC9T7G"],"uri":["http://zotero.org/users/2118594/items/WJFC9T7G"],"itemData":{"id":3945,"type":"article-journal","abstract":"Although the concept of dual density as medial support has barely been considered in footwear biomechanics research and lacks scientific proof of functionality, it has been established as a commercially popular system to influence rearfoot motion in running shoes. The goal of this study was to analyse the influence of systematically varied positions of medial dual density midsole elements in running shoes on kinematic and kinetic running variables. Seven identical running shoes with midsole density of 52 Asker C were systematically modified by incorporating medial midsole elements with dual density of 62 Asker C. The dual density position varied from rearfoot to midfoot in six of seven shoes; one shoe remained without medial dual density midsole element. Statistical procedures included nonparametric Friedman tests and repeatability coefficients, which are recommended for use as an indicator for strength of association of measured effect in investigations. Results showed no reduction and no linear trend in the measured rearfoot motion variables across shoe conditions. Hence, the effectiveness of medial dual density applications to alter rearfoot motion variables during running remains questionable.","container-title":"Footwear Science","DOI":"10.1080/19424280.2011.613857","ISSN":"1942-4280","issue":"2","page":"107-116","source":"Taylor and Francis+NEJM","title":"The position of medial dual density midsole elements in running shoes does not influence biomechanical variables","volume":"3","author":[{"family":"Oriwol","given":"Doris"},{"family":"Sterzing","given":"Thorsten"},{"family":"Milani","given":"Thomas L."}],"issued":{"date-parts":[["2011",6,1]]}}}],"schema":"https://github.com/citation-style-language/schema/raw/master/csl-citation.json"} </w:instrText>
      </w:r>
      <w:r w:rsidR="00C617BF">
        <w:fldChar w:fldCharType="separate"/>
      </w:r>
      <w:r w:rsidR="00C617BF" w:rsidRPr="00C617BF">
        <w:rPr>
          <w:rFonts w:ascii="Calibri" w:hAnsi="Calibri" w:cs="Calibri"/>
        </w:rPr>
        <w:t>(12)</w:t>
      </w:r>
      <w:r w:rsidR="00C617BF">
        <w:fldChar w:fldCharType="end"/>
      </w:r>
    </w:p>
    <w:p w14:paraId="2F1E2940" w14:textId="77777777" w:rsidR="00C617BF" w:rsidRDefault="00C617BF" w:rsidP="00C617BF">
      <w:pPr>
        <w:spacing w:line="480" w:lineRule="auto"/>
        <w:rPr>
          <w:lang w:eastAsia="zh-CN"/>
        </w:rPr>
      </w:pPr>
    </w:p>
    <w:p w14:paraId="33215125" w14:textId="77777777" w:rsidR="00C617BF" w:rsidRDefault="00C617BF" w:rsidP="00C617BF">
      <w:pPr>
        <w:pStyle w:val="Heading3"/>
        <w:spacing w:line="480" w:lineRule="auto"/>
      </w:pPr>
      <w:r>
        <w:t>Midfoot longitudinal bending stiffness</w:t>
      </w:r>
    </w:p>
    <w:p w14:paraId="2032CA91"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bending stiffness of the shoe (including upper) in the midfoot area around a medio-lateral </w:t>
      </w:r>
    </w:p>
    <w:p w14:paraId="5791D326" w14:textId="77777777" w:rsidR="00C617BF" w:rsidRPr="00B3195C" w:rsidRDefault="00C617BF" w:rsidP="00C617BF">
      <w:pPr>
        <w:pStyle w:val="ListParagraph"/>
        <w:spacing w:line="480" w:lineRule="auto"/>
        <w:ind w:left="360" w:right="-563"/>
      </w:pPr>
      <w:r w:rsidRPr="00B3195C">
        <w:t>axis of the shoe. Stiffness may be modulated by incorporating higher density or thicker EVA midsoles, TPU inserts, carbon fiber plates, or flex grooves.</w:t>
      </w:r>
    </w:p>
    <w:p w14:paraId="105E34AC" w14:textId="6E9D38DC" w:rsidR="00C617BF" w:rsidRPr="00B3195C" w:rsidRDefault="00C617BF" w:rsidP="00C617BF">
      <w:pPr>
        <w:pStyle w:val="ListParagraph"/>
        <w:spacing w:line="480" w:lineRule="auto"/>
        <w:ind w:left="360" w:right="-563"/>
      </w:pPr>
      <w:r w:rsidRPr="00B3195C">
        <w:rPr>
          <w:u w:val="single"/>
        </w:rPr>
        <w:t>Assessment:</w:t>
      </w:r>
      <w:r w:rsidRPr="00B3195C">
        <w:t xml:space="preserve"> Currently no standard assessment methods. Possible assessments include 1) three-point bending tests</w:t>
      </w:r>
      <w:r>
        <w:t xml:space="preserve"> </w:t>
      </w:r>
      <w:r>
        <w:fldChar w:fldCharType="begin"/>
      </w:r>
      <w:r>
        <w:instrText xml:space="preserve"> ADDIN ZOTERO_ITEM CSL_CITATION {"citationID":"K5ndhHaS","properties":{"formattedCitation":"(3)","plainCitation":"(3)","noteIndex":0},"citationItems":[{"id":66,"uris":["http://zotero.org/users/2118594/items/BZB2P3ZX"],"uri":["http://zotero.org/users/2118594/items/BZB2P3ZX"],"itemData":{"id":66,"type":"article-journal","container-title":"Medicine &amp; Science in Sports &amp; Exercise","DOI":"10.1249/01.mss.0000193562.22001.e8","ISSN":"0195-9131","issue":"3","language":"en","page":"562-569","source":"CrossRef","title":"Shoe Midsole Longitudinal Bending Stiffness and Running Economy, Joint Energy, and EMG","title-short":"Shoe Midsole Longitudinal Bending Stiffness and Running Economy, Joint Energy, and EMG","volume":"38","author":[{"family":"Roy","given":"Jean-Pierre R."},{"family":"Stefanyshyn","given":"Darren J."}],"issued":{"date-parts":[["2006",3]]}}}],"schema":"https://github.com/citation-style-language/schema/raw/master/csl-citation.json"} </w:instrText>
      </w:r>
      <w:r>
        <w:fldChar w:fldCharType="separate"/>
      </w:r>
      <w:r w:rsidRPr="00E113DD">
        <w:rPr>
          <w:rFonts w:ascii="Calibri" w:hAnsi="Calibri" w:cs="Calibri"/>
        </w:rPr>
        <w:t>(3)</w:t>
      </w:r>
      <w:r>
        <w:fldChar w:fldCharType="end"/>
      </w:r>
      <w:r w:rsidRPr="00B3195C">
        <w:t>, 2) flexion tests</w:t>
      </w:r>
      <w:r>
        <w:t xml:space="preserve"> </w:t>
      </w:r>
      <w:r>
        <w:fldChar w:fldCharType="begin"/>
      </w:r>
      <w:r>
        <w:instrText xml:space="preserve"> ADDIN ZOTERO_ITEM CSL_CITATION {"citationID":"cr5Lu0Mx","properties":{"formattedCitation":"(4)","plainCitation":"(4)","noteIndex":0},"citationItems":[{"id":3832,"uris":["http://zotero.org/users/2118594/items/57K9QRNU"],"uri":["http://zotero.org/users/2118594/items/57K9QRNU"],"itemData":{"id":3832,"type":"article-journal","abstract":"PURPOSE\nA substantial amount of rotational energy is lost at the metatarsophalangeal joint during running and jumping. We hypothesized that the lost energy could be decreased by increasing the bending stiffness of shoe midsoles. The purposes of this investigation were to determine the influence of stiff shoe midsoles on changes in lower extremity joint power during running and jumping and to determine the influence of stiff shoe midsoles on vertical jump performance.\n\n\nMETHODS\nCarbon fiber plates were inserted into shoe midsoles and data were collected on five subjects during running and vertical jumping.\n\n\nRESULTS\nThe data showed that energy generation and absorption at each of the ankle, knee, and hip joints was not influenced by the stiffness of the shoe midsole. The stiff shoes with the carbon fiber plates did not increase the amount of energy stored and reused at the metatarsophalangeal joint; however, they reduced the amount of energy lost at this joint during both running and jumping. Vertical jump height was significantly higher (average, 1.7 cm for a group of 25 subjects) while wearing the stiff shoes.\n\n\nCONCLUSIONS\nIncreasing the bending stiffness of the metatarsophalangeal joint reduced the amount of energy lost at that joint and resulted in a corresponding improvement of performance.","container-title":"Medicine and science in sports and exercise","DOI":"10.1097/00005768-200002000-00032","issue":"2","page":"471-476","source":"Semantic Scholar","title":"Influence of midsole bending stiffness on joint energy and jump height performance.","volume":"32","author":[{"family":"Stefanyshyn","given":"Darren J."},{"family":"Nigg","given":"Benno M."}],"issued":{"date-parts":[["2000"]]}}}],"schema":"https://github.com/citation-style-language/schema/raw/master/csl-citation.json"} </w:instrText>
      </w:r>
      <w:r>
        <w:fldChar w:fldCharType="separate"/>
      </w:r>
      <w:r w:rsidRPr="00C617BF">
        <w:rPr>
          <w:rFonts w:ascii="Calibri" w:hAnsi="Calibri" w:cs="Calibri"/>
        </w:rPr>
        <w:t>(4)</w:t>
      </w:r>
      <w:r>
        <w:fldChar w:fldCharType="end"/>
      </w:r>
      <w:r w:rsidRPr="00B3195C">
        <w:t>, 3) manual bending tests. In a manual bending test, a low bending stiffness corresponds to a shoe where the shoe midfoot can easily be bent by 180-360 degrees. A high bending stiffness corresponds to a shoe where the midfoot cannot be easily bent by more than 45 degrees. A medium stiffness is in between a low and high stiffness</w:t>
      </w:r>
      <w:r>
        <w:t xml:space="preserve"> </w:t>
      </w:r>
      <w:r>
        <w:fldChar w:fldCharType="begin"/>
      </w:r>
      <w:r>
        <w:instrText xml:space="preserve"> ADDIN ZOTERO_ITEM CSL_CITATION {"citationID":"8PteFjjs","properties":{"formattedCitation":"(5)","plainCitation":"(5)","noteIndex":0},"citationItems":[{"id":3687,"uris":["http://zotero.org/users/2118594/items/2VAEFKF8"],"uri":["http://zotero.org/users/2118594/items/2VAEFKF8"],"itemData":{"id":3687,"type":"article-journal","abstract":"While minimalist running shoes may have an influence on running biomechanics and on the incidence of overuse injuries, the term \"minimalist\" is currently used without standardisation. The objectives of this study were to reach a consensus on a standard definition of minimalist running shoes, and to develop and validate a rating scale that could be used to determine the degree of minimalism of running shoes, the Minimalist Index (MI).","container-title":"Journal of Foot and Ankle Research","DOI":"10.1186/s13047-015-0094-5","ISSN":"1757-1146","issue":"1","journalAbbreviation":"Journal of Foot and Ankle Research","page":"42","source":"BioMed Central","title":"A consensus definition and rating scale for minimalist shoes","volume":"8","author":[{"family":"Esculier","given":"Jean-Francois"},{"family":"Dubois","given":"Blaise"},{"family":"Dionne","given":"Clermont E."},{"family":"Leblond","given":"Jean"},{"family":"Roy","given":"Jean-Sébastien"}],"issued":{"date-parts":[["2015",8,19]]}}}],"schema":"https://github.com/citation-style-language/schema/raw/master/csl-citation.json"} </w:instrText>
      </w:r>
      <w:r>
        <w:fldChar w:fldCharType="separate"/>
      </w:r>
      <w:r w:rsidRPr="00C617BF">
        <w:rPr>
          <w:rFonts w:ascii="Calibri" w:hAnsi="Calibri" w:cs="Calibri"/>
        </w:rPr>
        <w:t>(5)</w:t>
      </w:r>
      <w:r>
        <w:fldChar w:fldCharType="end"/>
      </w:r>
      <w:r w:rsidRPr="00B3195C">
        <w:t>.</w:t>
      </w:r>
    </w:p>
    <w:p w14:paraId="09175220" w14:textId="6F7F9339"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Low, Medium, High</w:t>
      </w:r>
      <w:r w:rsidR="00C617BF">
        <w:t xml:space="preserve">, I don’t know </w:t>
      </w:r>
      <w:r w:rsidR="00C617BF">
        <w:fldChar w:fldCharType="begin"/>
      </w:r>
      <w:r w:rsidR="00C617BF">
        <w:instrText xml:space="preserve"> ADDIN ZOTERO_ITEM CSL_CITATION {"citationID":"zHv15WlY","properties":{"formattedCitation":"(5)","plainCitation":"(5)","noteIndex":0},"citationItems":[{"id":3687,"uris":["http://zotero.org/users/2118594/items/2VAEFKF8"],"uri":["http://zotero.org/users/2118594/items/2VAEFKF8"],"itemData":{"id":3687,"type":"article-journal","abstract":"While minimalist running shoes may have an influence on running biomechanics and on the incidence of overuse injuries, the term \"minimalist\" is currently used without standardisation. The objectives of this study were to reach a consensus on a standard definition of minimalist running shoes, and to develop and validate a rating scale that could be used to determine the degree of minimalism of running shoes, the Minimalist Index (MI).","container-title":"Journal of Foot and Ankle Research","DOI":"10.1186/s13047-015-0094-5","ISSN":"1757-1146","issue":"1","journalAbbreviation":"Journal of Foot and Ankle Research","page":"42","source":"BioMed Central","title":"A consensus definition and rating scale for minimalist shoes","volume":"8","author":[{"family":"Esculier","given":"Jean-Francois"},{"family":"Dubois","given":"Blaise"},{"family":"Dionne","given":"Clermont E."},{"family":"Leblond","given":"Jean"},{"family":"Roy","given":"Jean-Sébastien"}],"issued":{"date-parts":[["2015",8,19]]}}}],"schema":"https://github.com/citation-style-language/schema/raw/master/csl-citation.json"} </w:instrText>
      </w:r>
      <w:r w:rsidR="00C617BF">
        <w:fldChar w:fldCharType="separate"/>
      </w:r>
      <w:r w:rsidR="00C617BF" w:rsidRPr="00C617BF">
        <w:rPr>
          <w:rFonts w:ascii="Calibri" w:hAnsi="Calibri" w:cs="Calibri"/>
        </w:rPr>
        <w:t>(5)</w:t>
      </w:r>
      <w:r w:rsidR="00C617BF">
        <w:fldChar w:fldCharType="end"/>
      </w:r>
    </w:p>
    <w:p w14:paraId="5EB64C79" w14:textId="77777777" w:rsidR="00C617BF" w:rsidRDefault="00C617BF" w:rsidP="00C617BF">
      <w:pPr>
        <w:spacing w:line="480" w:lineRule="auto"/>
      </w:pPr>
    </w:p>
    <w:p w14:paraId="12A0964D" w14:textId="77777777" w:rsidR="00C617BF" w:rsidRDefault="00C617BF" w:rsidP="00C617BF">
      <w:pPr>
        <w:pStyle w:val="Heading3"/>
        <w:spacing w:line="480" w:lineRule="auto"/>
      </w:pPr>
      <w:r>
        <w:t>Midsole thickness</w:t>
      </w:r>
    </w:p>
    <w:p w14:paraId="35B2C15E"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thickness (height) of the midsole in the heel region of the shoe. </w:t>
      </w:r>
    </w:p>
    <w:p w14:paraId="25B1123C"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Height measurement.</w:t>
      </w:r>
    </w:p>
    <w:p w14:paraId="15154E88" w14:textId="22D2A349"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1-5 mm, 5-10 mm, 10-15 mm, &gt; 15 mm</w:t>
      </w:r>
      <w:r w:rsidR="00C617BF">
        <w:t xml:space="preserve">, I don’t know </w:t>
      </w:r>
      <w:r w:rsidR="00C617BF">
        <w:fldChar w:fldCharType="begin"/>
      </w:r>
      <w:r w:rsidR="00C617BF">
        <w:instrText xml:space="preserve"> ADDIN ZOTERO_ITEM CSL_CITATION {"citationID":"AGBmpQin","properties":{"formattedCitation":"(13)","plainCitation":"(13)","noteIndex":0},"citationItems":[{"id":3949,"uris":["http://zotero.org/users/2118594/items/3VGTY2LT"],"uri":["http://zotero.org/users/2118594/items/3VGTY2LT"],"itemData":{"id":3949,"type":"article-journal","abstract":"Shoe manufacturers launch running shoes with increased (e.g., maximalists) or decreased (e.g., minimalists) midsole thickness and claim that they may prevent running injury. Previous studies tested footwear models with different midsole thicknesses on the market but the shoe construct was not strictly comparable. Therefore, in the present study, we examined the effect of midsole thickness, from 1-mm to 29-mm, in a standard test shoe prototype on the vertical loading rates, footstrike angle and temporal spatial parameters in distance runners. Fifteen male habitual rearfoot strikers were recruited from local running clubs. They were asked to run on an instrumented treadmill in shoes with different midsole thicknesses. We found significant interactions between midsole thickness with vertical loading rates (p &lt; 0.001), footstrike angle (p = 0.013), contact time (p &lt; 0.001), cadence (p = 0.003), and stride length (p = 0.004). Specifically, shoes with thinner midsole (1- and 5-mm) significantly increased the vertical loading rates and shortened the contact time, when compared with thicker midsole shoes (25and 29-mm). However, we did not observe any substantial differences in the footstrike angle, cadence and stride length between other shod conditions. The present study provides biomechanical data regarding the relationship between full spectrum midsole thicknesses and running biomechanics in a group of rearfoot strikers.","container-title":"Journal of Sports Sciences","DOI":"10.1080/02640414.2018.1538066","ISSN":"0264-0414, 1466-447X","issue":"9","journalAbbreviation":"Journal of Sports Sciences","language":"en","page":"1004-1010","source":"DOI.org (Crossref)","title":"Effects of footwear midsole thickness on running biomechanics","volume":"37","author":[{"family":"Law","given":"Mark H.C."},{"family":"Choi","given":"Eric M.F."},{"family":"Law","given":"Stephanie H.Y."},{"family":"Chan","given":"Subrina S.C."},{"family":"Wong","given":"Sonia M.S."},{"family":"Ching","given":"Eric C.K."},{"family":"Chan","given":"Zoe Y.S."},{"family":"Zhang","given":"Janet H."},{"family":"Lam","given":"Gilbert W.K."},{"family":"Lau","given":"Fannie O.Y."},{"family":"Cheung","given":"Roy T.H."}],"issued":{"date-parts":[["2018",5,3]]}}}],"schema":"https://github.com/citation-style-language/schema/raw/master/csl-citation.json"} </w:instrText>
      </w:r>
      <w:r w:rsidR="00C617BF">
        <w:fldChar w:fldCharType="separate"/>
      </w:r>
      <w:r w:rsidR="00C617BF" w:rsidRPr="00C617BF">
        <w:rPr>
          <w:rFonts w:ascii="Calibri" w:hAnsi="Calibri" w:cs="Calibri"/>
        </w:rPr>
        <w:t>(13)</w:t>
      </w:r>
      <w:r w:rsidR="00C617BF">
        <w:fldChar w:fldCharType="end"/>
      </w:r>
    </w:p>
    <w:p w14:paraId="6D727CDD" w14:textId="77777777" w:rsidR="00C617BF" w:rsidRDefault="00C617BF" w:rsidP="00C617BF">
      <w:pPr>
        <w:spacing w:line="480" w:lineRule="auto"/>
      </w:pPr>
    </w:p>
    <w:p w14:paraId="5C2D12BC" w14:textId="77777777" w:rsidR="00C617BF" w:rsidRDefault="00C617BF" w:rsidP="00C617BF">
      <w:pPr>
        <w:pStyle w:val="Heading3"/>
        <w:spacing w:line="480" w:lineRule="auto"/>
      </w:pPr>
      <w:r>
        <w:t>Outsole traction</w:t>
      </w:r>
    </w:p>
    <w:p w14:paraId="4834983A"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traction characteristics of the outsole on the running surface as determined by the hardness of the selected rubber and the grooves / tread pattern.</w:t>
      </w:r>
    </w:p>
    <w:p w14:paraId="24C0D26C" w14:textId="16E4955A" w:rsidR="00C617BF" w:rsidRPr="00B3195C" w:rsidRDefault="00C617BF" w:rsidP="00C617BF">
      <w:pPr>
        <w:pStyle w:val="ListParagraph"/>
        <w:spacing w:line="480" w:lineRule="auto"/>
        <w:ind w:left="360" w:right="-563"/>
      </w:pPr>
      <w:r w:rsidRPr="00B3195C">
        <w:rPr>
          <w:u w:val="single"/>
        </w:rPr>
        <w:t>Assessment:</w:t>
      </w:r>
      <w:r w:rsidRPr="00B3195C">
        <w:t xml:space="preserve"> Force required to translate/rotate the shoe relative to the running surface under axial loading</w:t>
      </w:r>
      <w:r>
        <w:t xml:space="preserve"> </w:t>
      </w:r>
      <w:r>
        <w:fldChar w:fldCharType="begin"/>
      </w:r>
      <w:r>
        <w:instrText xml:space="preserve"> ADDIN ZOTERO_ITEM CSL_CITATION {"citationID":"gsiKSvJA","properties":{"formattedCitation":"(14)","plainCitation":"(14)","noteIndex":0},"citationItems":[{"id":3834,"uris":["http://zotero.org/users/2118594/items/UQ82ETCI"],"uri":["http://zotero.org/users/2118594/items/UQ82ETCI"],"itemData":{"id":3834,"type":"article-journal","abstract":"Purpose: To determine how shoe-surface interaction, specifically traction and compliance, affects performance and biomechanics of soccer-related movements.Methods: Third generation artificial turf was installed in the laboratory to allow for kinetic and kinematic data collection both on the turf and on a laboratory surface (Pulastic sports surface). Twelve male athletes performed five 5 m sprint accelerations and five 180° sprint turns in three different shoe-surface conditions (indoor soccer shoe on the laboratory surface, indoor soccer shoe on the turf surface, soccer cleat on turf surface). Comparisons between the indoor shoe across surfaces indicated compliance effects and comparisons between the cleat and indoor shoe on turf indicated traction effects.Results: Performance increased for the sprint acceleration in the indoor shoe on the turf compared to the laboratory (1.04 s vs. 1.08 s); however, no further increase in acceleration performance occurred with the soccer cleat. For the turn movement, no change in performance occurred comparing the indoor shoe across surfaces however an increase in turn performance was seen when using the soccer cleat on turf compared to the indoor shoe (2.67 s vs. 2.56 s). The cleat had both increased utilised translational and rotational traction compared to the indoor shoe on turf for the turn movement. The cleat also resulted in increased ankle eversion moments as well as increased knee abduction and external rotation moments compared to the indoor shoe on the turf surface for the turn movement.Conclusion: Both compliance and traction shoe-surface characteristics affect performance; however, the effects of the different characteristics are different depending on the movement type.","container-title":"Footwear Science","DOI":"10.1080/19424280.2014.886302","ISSN":"1942-4280","issue":"2","page":"69-80","source":"Taylor and Francis+NEJM","title":"Shoe traction and surface compliance affect performance of soccer-related movements","volume":"6","author":[{"family":"Schrier","given":"Nicole Marie"},{"family":"Wannop","given":"John William"},{"family":"Lewinson","given":"Ryan T."},{"family":"Worobets","given":"Jay"},{"family":"Stefanyshyn","given":"Darren J."}],"issued":{"date-parts":[["2014",5,4]]}}}],"schema":"https://github.com/citation-style-language/schema/raw/master/csl-citation.json"} </w:instrText>
      </w:r>
      <w:r>
        <w:fldChar w:fldCharType="separate"/>
      </w:r>
      <w:r w:rsidRPr="00C617BF">
        <w:rPr>
          <w:rFonts w:ascii="Calibri" w:hAnsi="Calibri" w:cs="Calibri"/>
        </w:rPr>
        <w:t>(14)</w:t>
      </w:r>
      <w:r>
        <w:fldChar w:fldCharType="end"/>
      </w:r>
      <w:r w:rsidRPr="00B3195C">
        <w:t>.</w:t>
      </w:r>
    </w:p>
    <w:p w14:paraId="14553B8D" w14:textId="0FDC6A99"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Low, medium, high</w:t>
      </w:r>
      <w:r w:rsidR="00C617BF">
        <w:t xml:space="preserve">, I don’t know </w:t>
      </w:r>
      <w:r w:rsidR="00C617BF">
        <w:fldChar w:fldCharType="begin"/>
      </w:r>
      <w:r w:rsidR="00C617BF">
        <w:instrText xml:space="preserve"> ADDIN ZOTERO_ITEM CSL_CITATION {"citationID":"65Ujyz6L","properties":{"formattedCitation":"(15)","plainCitation":"(15)","noteIndex":0},"citationItems":[{"id":3951,"uris":["http://zotero.org/users/2118594/items/W53Z9XGU"],"uri":["http://zotero.org/users/2118594/items/W53Z9XGU"],"itemData":{"id":3951,"type":"article-journal","abstract":"The outsole of a running shoe must provide enough traction for the athlete to avoid slipping during running. What is unknown is whether there is any point to designing running shoe outsoles with traction above this minimum required traction. The purpose of this study was to investigate whether performance could be enhanced by increasing the outsole traction of a running shoe. A commercially available running shoe (Control) was compared against the same shoe model with the outsole modified with a higher traction rubber (High Traction). The available traction of each shoe was measured with a traction testing system. Twenty male athletes completed a maximal effort timed running course in both shoes on two different surfaces. When wearing the Control running shoe, the athletes were able to complete the course on an asphalt road surface at maximal effort without slipping. When completing the same course wearing the High Traction shoe, the subjects were able to perform the course even faster. Therefore, the results show that the role of running shoe outsole traction is not to merely provide adequate traction to avoid large scale slips, but can also help athletes enhance performance of high-traction tasks such as accelerations and changes in direction.","container-title":"Research Journal of Textile and Apparel","DOI":"10.1108/RJTA-18-02-2014-B003","ISSN":"1560-6074","issue":"2","journalAbbreviation":"Textile and Apparel","language":"en","page":"17-22","source":"DOI.org (Crossref)","title":"Increasing Running Shoe Traction can Enhance Performance","volume":"18","author":[{"family":"Worobets","given":"Jay T."},{"family":"Panizzolo","given":"Fausto"},{"family":"Hung","given":"Steve"},{"family":"Wannop","given":"John W."},{"family":"Stefanyshyn","given":"Darren J."}],"issued":{"date-parts":[["2014",5]]}}}],"schema":"https://github.com/citation-style-language/schema/raw/master/csl-citation.json"} </w:instrText>
      </w:r>
      <w:r w:rsidR="00C617BF">
        <w:fldChar w:fldCharType="separate"/>
      </w:r>
      <w:r w:rsidR="00C617BF" w:rsidRPr="00C617BF">
        <w:rPr>
          <w:rFonts w:ascii="Calibri" w:hAnsi="Calibri" w:cs="Calibri"/>
        </w:rPr>
        <w:t>(15)</w:t>
      </w:r>
      <w:r w:rsidR="00C617BF">
        <w:fldChar w:fldCharType="end"/>
      </w:r>
    </w:p>
    <w:p w14:paraId="24DA3A2F" w14:textId="77777777" w:rsidR="00C617BF" w:rsidRDefault="00C617BF" w:rsidP="00C617BF">
      <w:pPr>
        <w:spacing w:line="480" w:lineRule="auto"/>
      </w:pPr>
    </w:p>
    <w:p w14:paraId="62F6EC1F" w14:textId="77777777" w:rsidR="00C617BF" w:rsidRDefault="00C617BF" w:rsidP="00C617BF">
      <w:pPr>
        <w:pStyle w:val="Heading3"/>
        <w:spacing w:line="480" w:lineRule="auto"/>
      </w:pPr>
      <w:r>
        <w:lastRenderedPageBreak/>
        <w:t>Rearfoot midsole hardness</w:t>
      </w:r>
    </w:p>
    <w:p w14:paraId="35CD534E"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hardness of the shoe midsole in the rearfoot region.</w:t>
      </w:r>
    </w:p>
    <w:p w14:paraId="21019C59" w14:textId="5EA73382" w:rsidR="00C617BF" w:rsidRPr="00B3195C" w:rsidRDefault="00C617BF" w:rsidP="00C617BF">
      <w:pPr>
        <w:pStyle w:val="ListParagraph"/>
        <w:spacing w:line="480" w:lineRule="auto"/>
        <w:ind w:left="360" w:right="-563"/>
      </w:pPr>
      <w:r w:rsidRPr="00B3195C">
        <w:rPr>
          <w:u w:val="single"/>
        </w:rPr>
        <w:t>Assessment:</w:t>
      </w:r>
      <w:r w:rsidRPr="00B3195C">
        <w:t xml:space="preserve"> This feature is usually assessed with an impact test or with a manual durometer (Asker-C) </w:t>
      </w:r>
      <w:r w:rsidR="00A83E7C">
        <w:rPr>
          <w:u w:val="single"/>
        </w:rPr>
        <w:t>Property c</w:t>
      </w:r>
      <w:r w:rsidR="00A83E7C" w:rsidRPr="00B3195C">
        <w:rPr>
          <w:u w:val="single"/>
        </w:rPr>
        <w:t>ategories</w:t>
      </w:r>
      <w:r w:rsidRPr="00B3195C">
        <w:rPr>
          <w:u w:val="single"/>
        </w:rPr>
        <w:t>:</w:t>
      </w:r>
      <w:r w:rsidRPr="00B3195C">
        <w:t xml:space="preserve"> Asker-C &lt; 35, 35-40, 40-45, 45-50, 50-55, 55-60</w:t>
      </w:r>
      <w:r>
        <w:t xml:space="preserve">, I don’t know </w:t>
      </w:r>
      <w:r>
        <w:fldChar w:fldCharType="begin"/>
      </w:r>
      <w:r>
        <w:instrText xml:space="preserve"> ADDIN ZOTERO_ITEM CSL_CITATION {"citationID":"rJuHjSO0","properties":{"formattedCitation":"(6,16,17)","plainCitation":"(6,16,17)","noteIndex":0},"citationItems":[{"id":3953,"uris":["http://zotero.org/users/2118594/items/9ZNI96MF"],"uri":["http://zotero.org/users/2118594/items/9ZNI96MF"],"itemData":{"id":3953,"type":"article-journal","abstract":"The purpose of this study was to investigate the influence of midsole hardness on both impact forces and rearfoot motion. Seven trained male long-distance runners were assessed with a Kistler force plate and with high-speed video, while running at 4.5 ± 0.1 m · s\"\n              1\n              with soft and hard shoe soles (EVA; soft shore Asker C40; hard shore Asker C65). The results showed smaller initial vertical impact peaks, occurring with a higher loading rate, and a significantly larger and faster initial eversion when subjects ran with hard shoes. Support is given to the concept that a more pronounced initial eversion offers an additional deceleration mechanism (Stacoff, Denoth, Kaelin, &amp; Stuessi, 1988) also increasing the eccentric loading of the inverting muscles. On the other hand, during midstance soft shoe soles were found to produce a larger maximum eversion and pronation, also imposing an increased load on the same muscles. So, a good running shoe should be focused on a balance between reducing impact forces and reducing overpronation.","container-title":"Journal of Applied Biomechanics","DOI":"10.1123/jab.11.4.395","ISSN":"1065-8483, 1543-2688","issue":"4","language":"en","page":"395-406","source":"DOI.org (Crossref)","title":"The Effect of Varying Midsole Hardness on impact Forces and Foot Motion during Foot Contact in Running","volume":"11","author":[{"family":"De Wit","given":"Brigit"},{"family":"De Clercq","given":"Dirk"},{"family":"Lenoir","given":"Matthieu"}],"issued":{"date-parts":[["1995",11]]}}},{"id":3936,"uris":["http://zotero.org/users/2118594/items/VHYK2TQY"],"uri":["http://zotero.org/users/2118594/items/VHYK2TQY"],"itemData":{"id":3936,"type":"article-journal","container-title":"Research in Sports Medicine","DOI":"10.1080/15438620500528158","ISSN":"1543-8627, 1543-8635","issue":"1","journalAbbreviation":"Research in Sports Medicine","language":"en","page":"1-17","source":"DOI.org (Crossref)","title":"Midsole Material-Related Force Control During Heel–Toe Running","volume":"14","author":[{"family":"Kersting","given":"Uwe G."},{"family":"Brüggemann","given":"Gert-Peter"}],"issued":{"date-parts":[["2006",1]]}}},{"id":3956,"uris":["http://zotero.org/users/2118594/items/MV4XJ84N"],"uri":["http://zotero.org/users/2118594/items/MV4XJ84N"],"itemData":{"id":3956,"type":"article-journal","abstract":"Previous studies investigating the effects of shoe midsole hardness on running kinematics have often used male subjects from within a narrow age range. It is unknown whether shoe midsole hardness has the same kinematic effect on male and female runners as well as runners from different age categories. As sex and age have an effect on running kinematics, it is important to understand if shoe midsole hardness affects the kinematics of these groups in a similar fashion. However, current literature on the effects of sex and age on running kinematics are also limited to a narrow age range distribution in their study population. Therefore, this study tested the influence of three different midsole hardness conditions, sex and age on the lower extremity kinematics during heel-toe running. A comprehensive analysis approach was used to analyze the lower-extremity kinematic gait variables for 93 runners (male and female) aged 16–75 years. Participants ran at 3.33±0.15m/s on a 30m-long runway with soft, medium and hard midsoles. A principal component analysis combined with a support vector machine showed that running kinematics based on shoe midsole hardness, sex, and age were separable and classifiable. Shoe midsole hardness demonstrated a subject-independent effect on the kinematics of running. Additionally, it was found that age differences affected the more dominant movement components of running compared to differences due to the sex of a runner.","container-title":"Journal of Biomechanics","DOI":"10.1016/j.jbiomech.2012.03.027","ISSN":"0021-9290","issue":"9","journalAbbreviation":"Journal of Biomechanics","language":"en","page":"1692-1697","source":"ScienceDirect","title":"Shoe midsole hardness, sex and age effects on lower extremity kinematics during running","volume":"45","author":[{"family":"Nigg","given":"Benno M."},{"family":"Baltich","given":"Jennifer"},{"family":"Maurer","given":"Christian"},{"family":"Federolf","given":"Peter"}],"issued":{"date-parts":[["2012",6,1]]}}}],"schema":"https://github.com/citation-style-language/schema/raw/master/csl-citation.json"} </w:instrText>
      </w:r>
      <w:r>
        <w:fldChar w:fldCharType="separate"/>
      </w:r>
      <w:r w:rsidRPr="00C617BF">
        <w:rPr>
          <w:rFonts w:ascii="Calibri" w:hAnsi="Calibri" w:cs="Calibri"/>
        </w:rPr>
        <w:t>(6,16,17)</w:t>
      </w:r>
      <w:r>
        <w:fldChar w:fldCharType="end"/>
      </w:r>
    </w:p>
    <w:p w14:paraId="55D7C0F9" w14:textId="77777777" w:rsidR="00C617BF" w:rsidRDefault="00C617BF" w:rsidP="00C617BF">
      <w:pPr>
        <w:spacing w:line="480" w:lineRule="auto"/>
      </w:pPr>
    </w:p>
    <w:p w14:paraId="5112E49A" w14:textId="77777777" w:rsidR="00C617BF" w:rsidRDefault="00C617BF" w:rsidP="00C617BF">
      <w:pPr>
        <w:pStyle w:val="Heading3"/>
        <w:spacing w:line="480" w:lineRule="auto"/>
      </w:pPr>
      <w:r>
        <w:t>Rocker (heel)</w:t>
      </w:r>
    </w:p>
    <w:p w14:paraId="5CD8C11C"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A rounded (beveled) heel sole construction.</w:t>
      </w:r>
    </w:p>
    <w:p w14:paraId="02752EDC" w14:textId="5FBAD2E5" w:rsidR="00C617BF" w:rsidRPr="00B3195C" w:rsidRDefault="00C617BF" w:rsidP="00C617BF">
      <w:pPr>
        <w:pStyle w:val="ListParagraph"/>
        <w:spacing w:line="480" w:lineRule="auto"/>
        <w:ind w:left="360" w:right="-563"/>
      </w:pPr>
      <w:r w:rsidRPr="00B3195C">
        <w:rPr>
          <w:u w:val="single"/>
        </w:rPr>
        <w:t>Assessment:</w:t>
      </w:r>
      <w:r w:rsidRPr="00B3195C">
        <w:t xml:space="preserve"> Anterior-posterior apex (rolling point) of rocker as a percentage of shoe length with reference to the most posterior aspect of the shoe</w:t>
      </w:r>
      <w:r>
        <w:t xml:space="preserve"> (Fig. </w:t>
      </w:r>
      <w:r w:rsidR="004A2E19">
        <w:t>S3</w:t>
      </w:r>
      <w:r>
        <w:t>).</w:t>
      </w:r>
    </w:p>
    <w:p w14:paraId="64935FAC" w14:textId="3D2E1B57"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No rocker, small rocker (5%), mid rocker (10%), large rocker (15%)</w:t>
      </w:r>
      <w:r w:rsidR="00C617BF">
        <w:t xml:space="preserve">, I don’t know </w:t>
      </w:r>
      <w:r w:rsidR="00C617BF">
        <w:fldChar w:fldCharType="begin"/>
      </w:r>
      <w:r w:rsidR="00C617BF">
        <w:instrText xml:space="preserve"> ADDIN ZOTERO_ITEM CSL_CITATION {"citationID":"hrAMxy9T","properties":{"formattedCitation":"(18)","plainCitation":"(18)","noteIndex":0},"citationItems":[{"id":3960,"uris":["http://zotero.org/users/2118594/items/3MZBCHRG"],"uri":["http://zotero.org/users/2118594/items/3MZBCHRG"],"itemData":{"id":3960,"type":"article-journal","abstract":"The purpose of this study was to investigate the effect of heel construction on ankle joint mechanics during the early stance phase of running. Kinematic and kinetic parameters (ankle joint angles, angular velocities and joint moments, lever arms of ground reaction force, triceps surae muscle tendon unit lengths, and rates of muscle tendon unit length change) were calculated from 19 male subjects running at 3.3 m/s in shoes with different heel constructions. Increasing heel height and posterior wedging amplified initial plantar flexion velocity and range. The potential for a muscle to control the movement of a joint depends upon its ability to produce joint moments. Runners in this study showed decreased external eversion moments and an increase in eversion range. Maximum eversion angles were not significantly affected by shoe conditions. Without considerable tendon prestretch, joint moment generation potentials of triceps surae and deep plantar flexors might be inhibited due to rapid plantar flexion based on the force–velocity relationship. It could be speculated that increasing ankle inversion at heel strike could be a strategy to keep maximum eversion angles inside an adequate range, if joint moment generation potentials of deep plantar flexors are inhibited due to rapid plantar flexion.","container-title":"Journal of Applied Biomechanics","DOI":"10.1123/jab.29.6.740","ISSN":"1065-8483, 1543-2688","issue":"6","language":"en","page":"740-748","source":"DOI.org (Crossref)","title":"Effect of Heel Construction on Muscular Control Potential of the Ankle Joint in Running","volume":"29","author":[{"family":"Willwacher","given":"Steffen"},{"family":"Potthast","given":"Wolfgang"},{"family":"Konrad","given":"Markus"},{"family":"Brüggemann","given":"Gert-Peter"}],"issued":{"date-parts":[["2013",12]]}}}],"schema":"https://github.com/citation-style-language/schema/raw/master/csl-citation.json"} </w:instrText>
      </w:r>
      <w:r w:rsidR="00C617BF">
        <w:fldChar w:fldCharType="separate"/>
      </w:r>
      <w:r w:rsidR="00C617BF" w:rsidRPr="00C617BF">
        <w:rPr>
          <w:rFonts w:ascii="Calibri" w:hAnsi="Calibri" w:cs="Calibri"/>
        </w:rPr>
        <w:t>(18)</w:t>
      </w:r>
      <w:r w:rsidR="00C617BF">
        <w:fldChar w:fldCharType="end"/>
      </w:r>
    </w:p>
    <w:p w14:paraId="04CA3AB5" w14:textId="77777777" w:rsidR="00C617BF" w:rsidRDefault="00C617BF" w:rsidP="00C617BF">
      <w:pPr>
        <w:keepNext/>
        <w:spacing w:line="480" w:lineRule="auto"/>
      </w:pPr>
      <w:r w:rsidRPr="00B3195C">
        <w:rPr>
          <w:noProof/>
          <w:lang w:val="de-AT" w:eastAsia="de-AT"/>
        </w:rPr>
        <w:drawing>
          <wp:inline distT="0" distB="0" distL="0" distR="0" wp14:anchorId="1C38F90F" wp14:editId="50B781B3">
            <wp:extent cx="5158854" cy="2802185"/>
            <wp:effectExtent l="0" t="0" r="3810" b="0"/>
            <wp:docPr id="9" name="Picture 9">
              <a:extLst xmlns:a="http://schemas.openxmlformats.org/drawingml/2006/main">
                <a:ext uri="{FF2B5EF4-FFF2-40B4-BE49-F238E27FC236}">
                  <a16:creationId xmlns:a16="http://schemas.microsoft.com/office/drawing/2014/main" id="{CBBA56AE-5673-4936-BBD7-8301774F50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BBA56AE-5673-4936-BBD7-8301774F5040}"/>
                        </a:ext>
                      </a:extLst>
                    </pic:cNvPr>
                    <pic:cNvPicPr>
                      <a:picLocks noChangeAspect="1"/>
                    </pic:cNvPicPr>
                  </pic:nvPicPr>
                  <pic:blipFill>
                    <a:blip r:embed="rId9"/>
                    <a:stretch>
                      <a:fillRect/>
                    </a:stretch>
                  </pic:blipFill>
                  <pic:spPr>
                    <a:xfrm>
                      <a:off x="0" y="0"/>
                      <a:ext cx="5165487" cy="2805788"/>
                    </a:xfrm>
                    <a:prstGeom prst="rect">
                      <a:avLst/>
                    </a:prstGeom>
                  </pic:spPr>
                </pic:pic>
              </a:graphicData>
            </a:graphic>
          </wp:inline>
        </w:drawing>
      </w:r>
    </w:p>
    <w:p w14:paraId="5D3AE77A" w14:textId="2A4E10D1" w:rsidR="00C617BF" w:rsidRPr="000C691E" w:rsidRDefault="00C617BF" w:rsidP="004A2E19">
      <w:pPr>
        <w:pStyle w:val="Caption"/>
      </w:pPr>
      <w:r w:rsidRPr="000C691E">
        <w:t xml:space="preserve">Figure </w:t>
      </w:r>
      <w:r w:rsidR="004A2E19">
        <w:t>S</w:t>
      </w:r>
      <w:r w:rsidR="00D819F7">
        <w:fldChar w:fldCharType="begin"/>
      </w:r>
      <w:r w:rsidR="00D819F7">
        <w:instrText xml:space="preserve"> SEQ Figure \* ARABIC </w:instrText>
      </w:r>
      <w:r w:rsidR="00D819F7">
        <w:fldChar w:fldCharType="separate"/>
      </w:r>
      <w:r w:rsidR="00C65954">
        <w:rPr>
          <w:noProof/>
        </w:rPr>
        <w:t>3</w:t>
      </w:r>
      <w:r w:rsidR="00D819F7">
        <w:rPr>
          <w:noProof/>
        </w:rPr>
        <w:fldChar w:fldCharType="end"/>
      </w:r>
      <w:r w:rsidRPr="000C691E">
        <w:t>. Illustration of the heel rocker that was used in this Delphi study.</w:t>
      </w:r>
    </w:p>
    <w:p w14:paraId="37CF163A" w14:textId="77777777" w:rsidR="00C617BF" w:rsidRPr="000C691E" w:rsidRDefault="00C617BF" w:rsidP="00C617BF">
      <w:pPr>
        <w:rPr>
          <w:lang w:val="en-US"/>
        </w:rPr>
      </w:pPr>
    </w:p>
    <w:p w14:paraId="1E947FEC" w14:textId="77777777" w:rsidR="00C617BF" w:rsidRDefault="00C617BF" w:rsidP="00C617BF">
      <w:pPr>
        <w:pStyle w:val="Heading3"/>
        <w:spacing w:line="480" w:lineRule="auto"/>
      </w:pPr>
      <w:r>
        <w:t>Shoe mass</w:t>
      </w:r>
    </w:p>
    <w:p w14:paraId="41FC33D6"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physical mass of one shoe.</w:t>
      </w:r>
    </w:p>
    <w:p w14:paraId="035D6DF1"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Weight measurement.</w:t>
      </w:r>
    </w:p>
    <w:p w14:paraId="324F57D2" w14:textId="46BC42C6"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lt;175 g, 175-225 g, 225-275 g, 275-325 g, &gt; 325 g</w:t>
      </w:r>
      <w:r w:rsidR="00C617BF">
        <w:t xml:space="preserve">, I don’t know </w:t>
      </w:r>
      <w:r w:rsidR="00C617BF">
        <w:fldChar w:fldCharType="begin"/>
      </w:r>
      <w:r w:rsidR="00C617BF">
        <w:instrText xml:space="preserve"> ADDIN ZOTERO_ITEM CSL_CITATION {"citationID":"dQXUp10s","properties":{"formattedCitation":"(5)","plainCitation":"(5)","noteIndex":0},"citationItems":[{"id":3687,"uris":["http://zotero.org/users/2118594/items/2VAEFKF8"],"uri":["http://zotero.org/users/2118594/items/2VAEFKF8"],"itemData":{"id":3687,"type":"article-journal","abstract":"While minimalist running shoes may have an influence on running biomechanics and on the incidence of overuse injuries, the term \"minimalist\" is currently used without standardisation. The objectives of this study were to reach a consensus on a standard definition of minimalist running shoes, and to develop and validate a rating scale that could be used to determine the degree of minimalism of running shoes, the Minimalist Index (MI).","container-title":"Journal of Foot and Ankle Research","DOI":"10.1186/s13047-015-0094-5","ISSN":"1757-1146","issue":"1","journalAbbreviation":"Journal of Foot and Ankle Research","page":"42","source":"BioMed Central","title":"A consensus definition and rating scale for minimalist shoes","volume":"8","author":[{"family":"Esculier","given":"Jean-Francois"},{"family":"Dubois","given":"Blaise"},{"family":"Dionne","given":"Clermont E."},{"family":"Leblond","given":"Jean"},{"family":"Roy","given":"Jean-Sébastien"}],"issued":{"date-parts":[["2015",8,19]]}}}],"schema":"https://github.com/citation-style-language/schema/raw/master/csl-citation.json"} </w:instrText>
      </w:r>
      <w:r w:rsidR="00C617BF">
        <w:fldChar w:fldCharType="separate"/>
      </w:r>
      <w:r w:rsidR="00C617BF" w:rsidRPr="00C617BF">
        <w:rPr>
          <w:rFonts w:ascii="Calibri" w:hAnsi="Calibri" w:cs="Calibri"/>
        </w:rPr>
        <w:t>(5)</w:t>
      </w:r>
      <w:r w:rsidR="00C617BF">
        <w:fldChar w:fldCharType="end"/>
      </w:r>
    </w:p>
    <w:p w14:paraId="28E8DFA5" w14:textId="77777777" w:rsidR="00C617BF" w:rsidRDefault="00C617BF" w:rsidP="00C617BF">
      <w:pPr>
        <w:spacing w:line="480" w:lineRule="auto"/>
      </w:pPr>
    </w:p>
    <w:p w14:paraId="08D873F1" w14:textId="77777777" w:rsidR="00C617BF" w:rsidRDefault="00C617BF" w:rsidP="00C617BF">
      <w:pPr>
        <w:pStyle w:val="Heading3"/>
        <w:spacing w:line="480" w:lineRule="auto"/>
      </w:pPr>
      <w:r>
        <w:t>Toe spring (forefoot rocker)</w:t>
      </w:r>
    </w:p>
    <w:p w14:paraId="72E4A476"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An upward curve of the shoe’s toe area with the apex point of the curve at the metatarsophalangeal joint. </w:t>
      </w:r>
    </w:p>
    <w:p w14:paraId="488640BF" w14:textId="541B6A8D" w:rsidR="00C617BF" w:rsidRPr="00B3195C" w:rsidRDefault="00C617BF" w:rsidP="00C617BF">
      <w:pPr>
        <w:pStyle w:val="ListParagraph"/>
        <w:spacing w:line="480" w:lineRule="auto"/>
        <w:ind w:left="360" w:right="-563"/>
      </w:pPr>
      <w:r w:rsidRPr="00B3195C">
        <w:rPr>
          <w:u w:val="single"/>
        </w:rPr>
        <w:t>Assessment:</w:t>
      </w:r>
      <w:r w:rsidRPr="00B3195C">
        <w:t xml:space="preserve"> The angle between the horizontal and the imaginary line connecting the toe spring apex point and the shoe tip (</w:t>
      </w:r>
      <w:r>
        <w:t xml:space="preserve">Fig. </w:t>
      </w:r>
      <w:r w:rsidR="004A2E19">
        <w:t>S4</w:t>
      </w:r>
      <w:r w:rsidRPr="00B3195C">
        <w:t>).</w:t>
      </w:r>
    </w:p>
    <w:p w14:paraId="616EBF38" w14:textId="7A9CB32E"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No toe spring, small (1-15 deg), mid (16-30), large (&gt; 30)</w:t>
      </w:r>
      <w:r w:rsidR="00C617BF">
        <w:t xml:space="preserve">, I don’t know </w:t>
      </w:r>
      <w:r w:rsidR="00C617BF">
        <w:fldChar w:fldCharType="begin"/>
      </w:r>
      <w:r w:rsidR="00C617BF">
        <w:instrText xml:space="preserve"> ADDIN ZOTERO_ITEM CSL_CITATION {"citationID":"KB4eOMvN","properties":{"formattedCitation":"(19,20)","plainCitation":"(19,20)","noteIndex":0},"citationItems":[{"id":3961,"uris":["http://zotero.org/users/2118594/items/GIHHEWWT"],"uri":["http://zotero.org/users/2118594/items/GIHHEWWT"],"itemData":{"id":3961,"type":"article-journal","abstract":"Previous studies have shown a possible effect of running speed and the sole material of footwear on lower-limb mechanics and soft tissue vibrations, while little information has been offered concerning the influence of the shape of the footwear’s sole. The purpose of this study is to assess the effect of running speed and rocker shoes on muscular activity, ground reaction force, and soft tissue vibrations. Twenty participants performed heel-toe running with two shoes, differentiated only by their sole shape (i.e. rocker and non-rocker), at four running speeds. Ground reaction force and electromyograms of the gastrocnemius medialis and vastus lateralis were measured, and soft tissue accelerations of the same muscles were recorded with tri-axial accelerometers. A continuous wavelet transform was applied to the accelerometer’s signals to analyse them in the time-frequency domain. The rocker of the shoes did not change the muscular activations, ground reaction force, nor power of soft tissue vibrations. In opposite, increased running speed led to an augmentation of all of the measured parameters. Interestingly, running speed augmentation led to a greater increase in high frequencies component of soft tissue vibrations (25–50 Hz, 242%) than lower ones (8–25 Hz, 111%). Consequently, we indicated a 10% increase in the relative part of the high frequencies of the total power. In conclusion, although rocker shoes have shown an effect on lower-limb kinetics in some studies, no influence on soft tissue vibration is denoted. By contrast, soft tissue vibrations may be modulated by changing running speed.","container-title":"Journal of Biomechanics","DOI":"10.1016/j.jbiomech.2018.10.023","ISSN":"0021-9290","journalAbbreviation":"Journal of Biomechanics","language":"en","page":"171-177","source":"ScienceDirect","title":"Effect of rocker shoes and running speed on lower limb mechanics and soft tissue vibrations","volume":"82","author":[{"family":"Trama","given":"R."},{"family":"Blache","given":"Y."},{"family":"Hautier","given":"C."}],"issued":{"date-parts":[["2019",1,3]]}}},{"id":3964,"uris":["http://zotero.org/users/2118594/items/VVFNV3IW"],"uri":["http://zotero.org/users/2118594/items/VVFNV3IW"],"itemData":{"id":3964,"type":"article-journal","abstract":"The use of footwear with contoured soles is common in treatment and care of patients with diabetes; these rocker sole shoes are designed to alleviate loading in key areas on the plantar surface of the foot, reducing pressure in key areas and alleviating pain, and potential soft tissue damage. While investigations of pressure changes have been conducted, no quantitative study to date has addressed the three-dimensional (3D) kinematic and kinetic changes that result from using these shoes. Forty subjects were tested wearing both unmodified and double rocker sole shoes, and the resulting motion patterns were compared to assess change caused by the rocker sole. Overall walking speed remained unchanged throughout testing; slightly increased flexion (&lt;5°) was apparent at the hip, knee, and ankle during early and mid-stance. These results demonstrate the maintenance of gait function with minimal kinematic changes when using the rocker sole shoe. Investigations of multisegmental foot motion may reveal additional information about the contour effects; analysis of contour variations may also be warranted to investigate the possibility of controlling motion based on rocker sole parameters.","container-title":"Journal of Biomechanics","DOI":"10.1016/j.jbiomech.2007.03.009","ISSN":"0021-9290","issue":"13","journalAbbreviation":"Journal of Biomechanics","language":"en","page":"2882-2890","source":"ScienceDirect","title":"Biomechanics of the double rocker sole shoe: Gait kinematics and kinetics","title-short":"Biomechanics of the double rocker sole shoe","volume":"40","author":[{"family":"Long","given":"Jason T."},{"family":"Klein","given":"John P."},{"family":"Sirota","given":"Nicole M."},{"family":"Wertsch","given":"Jacqueline J."},{"family":"Janisse","given":"Dennis"},{"family":"Harris","given":"Gerald F."}],"issued":{"date-parts":[["2007",1,1]]}}}],"schema":"https://github.com/citation-style-language/schema/raw/master/csl-citation.json"} </w:instrText>
      </w:r>
      <w:r w:rsidR="00C617BF">
        <w:fldChar w:fldCharType="separate"/>
      </w:r>
      <w:r w:rsidR="00C617BF" w:rsidRPr="00C617BF">
        <w:rPr>
          <w:rFonts w:ascii="Calibri" w:hAnsi="Calibri" w:cs="Calibri"/>
        </w:rPr>
        <w:t>(19,20)</w:t>
      </w:r>
      <w:r w:rsidR="00C617BF">
        <w:fldChar w:fldCharType="end"/>
      </w:r>
      <w:r w:rsidR="00C617BF">
        <w:t xml:space="preserve"> </w:t>
      </w:r>
    </w:p>
    <w:p w14:paraId="70AAAD65" w14:textId="77777777" w:rsidR="00C617BF" w:rsidRDefault="00C617BF" w:rsidP="00C617BF">
      <w:pPr>
        <w:spacing w:line="480" w:lineRule="auto"/>
      </w:pPr>
    </w:p>
    <w:p w14:paraId="5ECAE4AA" w14:textId="77777777" w:rsidR="00C617BF" w:rsidRDefault="00C617BF" w:rsidP="00C617BF">
      <w:pPr>
        <w:keepNext/>
        <w:spacing w:line="480" w:lineRule="auto"/>
      </w:pPr>
      <w:r w:rsidRPr="00B3195C">
        <w:rPr>
          <w:noProof/>
          <w:lang w:val="de-AT" w:eastAsia="de-AT"/>
        </w:rPr>
        <w:drawing>
          <wp:inline distT="0" distB="0" distL="0" distR="0" wp14:anchorId="2AF79448" wp14:editId="77006957">
            <wp:extent cx="5943600" cy="2838033"/>
            <wp:effectExtent l="0" t="0" r="0" b="635"/>
            <wp:docPr id="10" name="Picture 11">
              <a:extLst xmlns:a="http://schemas.openxmlformats.org/drawingml/2006/main">
                <a:ext uri="{FF2B5EF4-FFF2-40B4-BE49-F238E27FC236}">
                  <a16:creationId xmlns:a16="http://schemas.microsoft.com/office/drawing/2014/main" id="{4BA2A779-F0B9-41EB-82DF-8059999346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4BA2A779-F0B9-41EB-82DF-805999934635}"/>
                        </a:ext>
                      </a:extLst>
                    </pic:cNvPr>
                    <pic:cNvPicPr>
                      <a:picLocks noChangeAspect="1"/>
                    </pic:cNvPicPr>
                  </pic:nvPicPr>
                  <pic:blipFill>
                    <a:blip r:embed="rId10"/>
                    <a:stretch>
                      <a:fillRect/>
                    </a:stretch>
                  </pic:blipFill>
                  <pic:spPr>
                    <a:xfrm>
                      <a:off x="0" y="0"/>
                      <a:ext cx="5943600" cy="2838033"/>
                    </a:xfrm>
                    <a:prstGeom prst="rect">
                      <a:avLst/>
                    </a:prstGeom>
                  </pic:spPr>
                </pic:pic>
              </a:graphicData>
            </a:graphic>
          </wp:inline>
        </w:drawing>
      </w:r>
    </w:p>
    <w:p w14:paraId="28B33A08" w14:textId="62645C3C" w:rsidR="00C617BF" w:rsidRPr="000C691E" w:rsidRDefault="00C617BF" w:rsidP="004A2E19">
      <w:pPr>
        <w:pStyle w:val="Caption"/>
      </w:pPr>
      <w:r w:rsidRPr="000C691E">
        <w:t xml:space="preserve">Figure </w:t>
      </w:r>
      <w:r w:rsidR="004A2E19">
        <w:t>S</w:t>
      </w:r>
      <w:r w:rsidR="00D819F7">
        <w:fldChar w:fldCharType="begin"/>
      </w:r>
      <w:r w:rsidR="00D819F7">
        <w:instrText xml:space="preserve"> SEQ Figure \* ARABIC </w:instrText>
      </w:r>
      <w:r w:rsidR="00D819F7">
        <w:fldChar w:fldCharType="separate"/>
      </w:r>
      <w:r w:rsidR="00C65954">
        <w:rPr>
          <w:noProof/>
        </w:rPr>
        <w:t>4</w:t>
      </w:r>
      <w:r w:rsidR="00D819F7">
        <w:rPr>
          <w:noProof/>
        </w:rPr>
        <w:fldChar w:fldCharType="end"/>
      </w:r>
      <w:r w:rsidRPr="000C691E">
        <w:t>. Illustration of the toe spring that was used in this Delphi study.</w:t>
      </w:r>
    </w:p>
    <w:p w14:paraId="7EC60A70" w14:textId="77777777" w:rsidR="00C617BF" w:rsidRDefault="00C617BF" w:rsidP="00C617BF">
      <w:pPr>
        <w:spacing w:line="480" w:lineRule="auto"/>
      </w:pPr>
    </w:p>
    <w:p w14:paraId="71D0FF55" w14:textId="77777777" w:rsidR="00CF0EC7" w:rsidRDefault="00CF0EC7">
      <w:pPr>
        <w:spacing w:after="160" w:line="259" w:lineRule="auto"/>
        <w:rPr>
          <w:i/>
          <w:iCs/>
        </w:rPr>
      </w:pPr>
      <w:r>
        <w:br w:type="page"/>
      </w:r>
    </w:p>
    <w:p w14:paraId="0E8B5A1C" w14:textId="03DDDF6D" w:rsidR="00C617BF" w:rsidRDefault="00C617BF" w:rsidP="00C617BF">
      <w:pPr>
        <w:pStyle w:val="Heading3"/>
        <w:spacing w:line="480" w:lineRule="auto"/>
      </w:pPr>
      <w:r>
        <w:lastRenderedPageBreak/>
        <w:t>Torsional bending stiffness</w:t>
      </w:r>
    </w:p>
    <w:p w14:paraId="130C9B8C"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bending stiffness of the entire shoe (including upper) when rear and front part</w:t>
      </w:r>
    </w:p>
    <w:p w14:paraId="65B80640" w14:textId="77777777" w:rsidR="00C617BF" w:rsidRPr="00B3195C" w:rsidRDefault="00C617BF" w:rsidP="00C617BF">
      <w:pPr>
        <w:pStyle w:val="ListParagraph"/>
        <w:spacing w:line="480" w:lineRule="auto"/>
        <w:ind w:left="360" w:right="-563"/>
      </w:pPr>
      <w:r w:rsidRPr="00B3195C">
        <w:t>of the shoe are rotated with respect to each other around the long axis of the shoe.</w:t>
      </w:r>
    </w:p>
    <w:p w14:paraId="5FD4AE86" w14:textId="40A96ED9" w:rsidR="00C617BF" w:rsidRPr="00B3195C" w:rsidRDefault="00C617BF" w:rsidP="00C617BF">
      <w:pPr>
        <w:pStyle w:val="ListParagraph"/>
        <w:spacing w:line="480" w:lineRule="auto"/>
        <w:ind w:left="360" w:right="-563"/>
      </w:pPr>
      <w:r w:rsidRPr="00B3195C">
        <w:rPr>
          <w:u w:val="single"/>
        </w:rPr>
        <w:t>Assessment:</w:t>
      </w:r>
      <w:r w:rsidRPr="00B3195C">
        <w:t xml:space="preserve"> Currently no standard assessment methods. A low torsional stiffness corresponds to a shoe where rear and front part can easily be rotated by 180-360 degrees with respect to each other. A high torsional stiffness corresponds to a shoe where rear and front part cannot be easily rotated by more than 45 degrees. A medium stiffness is in between a low and high stiffness</w:t>
      </w:r>
      <w:r>
        <w:t xml:space="preserve"> </w:t>
      </w:r>
      <w:r>
        <w:fldChar w:fldCharType="begin"/>
      </w:r>
      <w:r>
        <w:instrText xml:space="preserve"> ADDIN ZOTERO_ITEM CSL_CITATION {"citationID":"TV9Wv8bI","properties":{"formattedCitation":"(5)","plainCitation":"(5)","noteIndex":0},"citationItems":[{"id":3687,"uris":["http://zotero.org/users/2118594/items/2VAEFKF8"],"uri":["http://zotero.org/users/2118594/items/2VAEFKF8"],"itemData":{"id":3687,"type":"article-journal","abstract":"While minimalist running shoes may have an influence on running biomechanics and on the incidence of overuse injuries, the term \"minimalist\" is currently used without standardisation. The objectives of this study were to reach a consensus on a standard definition of minimalist running shoes, and to develop and validate a rating scale that could be used to determine the degree of minimalism of running shoes, the Minimalist Index (MI).","container-title":"Journal of Foot and Ankle Research","DOI":"10.1186/s13047-015-0094-5","ISSN":"1757-1146","issue":"1","journalAbbreviation":"Journal of Foot and Ankle Research","page":"42","source":"BioMed Central","title":"A consensus definition and rating scale for minimalist shoes","volume":"8","author":[{"family":"Esculier","given":"Jean-Francois"},{"family":"Dubois","given":"Blaise"},{"family":"Dionne","given":"Clermont E."},{"family":"Leblond","given":"Jean"},{"family":"Roy","given":"Jean-Sébastien"}],"issued":{"date-parts":[["2015",8,19]]}}}],"schema":"https://github.com/citation-style-language/schema/raw/master/csl-citation.json"} </w:instrText>
      </w:r>
      <w:r>
        <w:fldChar w:fldCharType="separate"/>
      </w:r>
      <w:r w:rsidRPr="00C617BF">
        <w:rPr>
          <w:rFonts w:ascii="Calibri" w:hAnsi="Calibri" w:cs="Calibri"/>
        </w:rPr>
        <w:t>(5)</w:t>
      </w:r>
      <w:r>
        <w:fldChar w:fldCharType="end"/>
      </w:r>
      <w:r w:rsidRPr="00B3195C">
        <w:t>.</w:t>
      </w:r>
    </w:p>
    <w:p w14:paraId="7D382C62" w14:textId="6429EAE2" w:rsidR="00C617BF" w:rsidRDefault="00A83E7C" w:rsidP="00C617BF">
      <w:pPr>
        <w:spacing w:line="480" w:lineRule="auto"/>
        <w:ind w:firstLine="360"/>
      </w:pPr>
      <w:r>
        <w:rPr>
          <w:u w:val="single"/>
        </w:rPr>
        <w:t>Property c</w:t>
      </w:r>
      <w:r w:rsidRPr="00B3195C">
        <w:rPr>
          <w:u w:val="single"/>
        </w:rPr>
        <w:t>ategories</w:t>
      </w:r>
      <w:r w:rsidR="00C617BF" w:rsidRPr="00B3195C">
        <w:rPr>
          <w:u w:val="single"/>
        </w:rPr>
        <w:t>:</w:t>
      </w:r>
      <w:r w:rsidR="00C617BF" w:rsidRPr="00B3195C">
        <w:t xml:space="preserve"> Low, Medium, High</w:t>
      </w:r>
      <w:r w:rsidR="00C617BF">
        <w:t xml:space="preserve">, I don’t know </w:t>
      </w:r>
      <w:r w:rsidR="00C617BF">
        <w:fldChar w:fldCharType="begin"/>
      </w:r>
      <w:r w:rsidR="00C617BF">
        <w:instrText xml:space="preserve"> ADDIN ZOTERO_ITEM CSL_CITATION {"citationID":"ba6dXivz","properties":{"formattedCitation":"(5)","plainCitation":"(5)","noteIndex":0},"citationItems":[{"id":3687,"uris":["http://zotero.org/users/2118594/items/2VAEFKF8"],"uri":["http://zotero.org/users/2118594/items/2VAEFKF8"],"itemData":{"id":3687,"type":"article-journal","abstract":"While minimalist running shoes may have an influence on running biomechanics and on the incidence of overuse injuries, the term \"minimalist\" is currently used without standardisation. The objectives of this study were to reach a consensus on a standard definition of minimalist running shoes, and to develop and validate a rating scale that could be used to determine the degree of minimalism of running shoes, the Minimalist Index (MI).","container-title":"Journal of Foot and Ankle Research","DOI":"10.1186/s13047-015-0094-5","ISSN":"1757-1146","issue":"1","journalAbbreviation":"Journal of Foot and Ankle Research","page":"42","source":"BioMed Central","title":"A consensus definition and rating scale for minimalist shoes","volume":"8","author":[{"family":"Esculier","given":"Jean-Francois"},{"family":"Dubois","given":"Blaise"},{"family":"Dionne","given":"Clermont E."},{"family":"Leblond","given":"Jean"},{"family":"Roy","given":"Jean-Sébastien"}],"issued":{"date-parts":[["2015",8,19]]}}}],"schema":"https://github.com/citation-style-language/schema/raw/master/csl-citation.json"} </w:instrText>
      </w:r>
      <w:r w:rsidR="00C617BF">
        <w:fldChar w:fldCharType="separate"/>
      </w:r>
      <w:r w:rsidR="00C617BF" w:rsidRPr="00C617BF">
        <w:rPr>
          <w:rFonts w:ascii="Calibri" w:hAnsi="Calibri" w:cs="Calibri"/>
        </w:rPr>
        <w:t>(5)</w:t>
      </w:r>
      <w:r w:rsidR="00C617BF">
        <w:fldChar w:fldCharType="end"/>
      </w:r>
    </w:p>
    <w:p w14:paraId="6F0BA668" w14:textId="77777777" w:rsidR="00C617BF" w:rsidRDefault="00C617BF" w:rsidP="00C617BF">
      <w:pPr>
        <w:spacing w:line="480" w:lineRule="auto"/>
      </w:pPr>
    </w:p>
    <w:p w14:paraId="2CFBD8E5" w14:textId="77777777" w:rsidR="00C617BF" w:rsidRDefault="00C617BF" w:rsidP="00C617BF">
      <w:pPr>
        <w:pStyle w:val="Heading3"/>
        <w:spacing w:line="480" w:lineRule="auto"/>
      </w:pPr>
      <w:r>
        <w:t>Upper material (breathability)</w:t>
      </w:r>
    </w:p>
    <w:p w14:paraId="54BC9F6F"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ability of the upper fabric to allow moisture vapor to be transferred from the inside to the outside of the shoe.</w:t>
      </w:r>
    </w:p>
    <w:p w14:paraId="633D41C9"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Currently no standard assessment methods. </w:t>
      </w:r>
    </w:p>
    <w:p w14:paraId="40119B67" w14:textId="5DBABDCA" w:rsidR="00C617BF" w:rsidRPr="00B3195C" w:rsidRDefault="00A83E7C" w:rsidP="00C617BF">
      <w:pPr>
        <w:pStyle w:val="ListParagraph"/>
        <w:spacing w:line="480" w:lineRule="auto"/>
        <w:ind w:left="360" w:right="-563"/>
      </w:pPr>
      <w:r>
        <w:rPr>
          <w:u w:val="single"/>
        </w:rPr>
        <w:t>Property c</w:t>
      </w:r>
      <w:r w:rsidRPr="00B3195C">
        <w:rPr>
          <w:u w:val="single"/>
        </w:rPr>
        <w:t>ategories</w:t>
      </w:r>
      <w:r w:rsidR="00C617BF" w:rsidRPr="00B3195C">
        <w:rPr>
          <w:u w:val="single"/>
        </w:rPr>
        <w:t>:</w:t>
      </w:r>
      <w:r w:rsidR="00C617BF" w:rsidRPr="00B3195C">
        <w:t xml:space="preserve"> Low, Medium, High</w:t>
      </w:r>
      <w:r w:rsidR="00C617BF">
        <w:t>, I don’t know</w:t>
      </w:r>
    </w:p>
    <w:p w14:paraId="7E83A105" w14:textId="77777777" w:rsidR="00C617BF" w:rsidRDefault="00C617BF" w:rsidP="00C617BF">
      <w:pPr>
        <w:spacing w:line="480" w:lineRule="auto"/>
      </w:pPr>
    </w:p>
    <w:p w14:paraId="1AC53E85" w14:textId="77777777" w:rsidR="00C617BF" w:rsidRPr="007B5592" w:rsidRDefault="00C617BF" w:rsidP="00C617BF">
      <w:pPr>
        <w:pStyle w:val="Heading3"/>
        <w:spacing w:line="480" w:lineRule="auto"/>
      </w:pPr>
      <w:r>
        <w:t xml:space="preserve">Upper material (elasticity) </w:t>
      </w:r>
    </w:p>
    <w:p w14:paraId="1BFC37FB" w14:textId="77777777" w:rsidR="00C617BF" w:rsidRPr="00B3195C" w:rsidRDefault="00C617BF" w:rsidP="00C617BF">
      <w:pPr>
        <w:pStyle w:val="ListParagraph"/>
        <w:spacing w:line="480" w:lineRule="auto"/>
        <w:ind w:left="360" w:right="-563"/>
      </w:pPr>
      <w:r w:rsidRPr="00B3195C">
        <w:rPr>
          <w:u w:val="single"/>
        </w:rPr>
        <w:t>Description:</w:t>
      </w:r>
      <w:r w:rsidRPr="00B3195C">
        <w:t xml:space="preserve"> The elasticity of the upper, which can be modified by 1) using upper materials of different properties and 2) adding pieces of synthetic material with low elasticity for reinforcement of the toe, midfoot, or heel region (i.e. upper overlays).</w:t>
      </w:r>
    </w:p>
    <w:p w14:paraId="35FC4C7C" w14:textId="77777777" w:rsidR="00C617BF" w:rsidRPr="00B3195C" w:rsidRDefault="00C617BF" w:rsidP="00C617BF">
      <w:pPr>
        <w:pStyle w:val="ListParagraph"/>
        <w:spacing w:line="480" w:lineRule="auto"/>
        <w:ind w:left="360" w:right="-563"/>
      </w:pPr>
      <w:r w:rsidRPr="00B3195C">
        <w:rPr>
          <w:u w:val="single"/>
        </w:rPr>
        <w:t>Assessment:</w:t>
      </w:r>
      <w:r w:rsidRPr="00B3195C">
        <w:t xml:space="preserve"> </w:t>
      </w:r>
      <w:proofErr w:type="spellStart"/>
      <w:r w:rsidRPr="00B3195C">
        <w:t>n.a.</w:t>
      </w:r>
      <w:proofErr w:type="spellEnd"/>
    </w:p>
    <w:p w14:paraId="2B0F02A5" w14:textId="4DD46E3C" w:rsidR="00C617BF" w:rsidRPr="00B3195C" w:rsidRDefault="00A83E7C" w:rsidP="00C617BF">
      <w:pPr>
        <w:pStyle w:val="ListParagraph"/>
        <w:spacing w:line="480" w:lineRule="auto"/>
        <w:ind w:left="360" w:right="-563"/>
        <w:rPr>
          <w:i/>
        </w:rPr>
      </w:pPr>
      <w:r>
        <w:rPr>
          <w:u w:val="single"/>
        </w:rPr>
        <w:t>Property c</w:t>
      </w:r>
      <w:r w:rsidRPr="00B3195C">
        <w:rPr>
          <w:u w:val="single"/>
        </w:rPr>
        <w:t>ategories</w:t>
      </w:r>
      <w:r w:rsidR="00C617BF" w:rsidRPr="00B3195C">
        <w:rPr>
          <w:u w:val="single"/>
        </w:rPr>
        <w:t>:</w:t>
      </w:r>
      <w:r w:rsidR="00C617BF" w:rsidRPr="00B3195C">
        <w:t xml:space="preserve"> Low, intermediate (mid), high</w:t>
      </w:r>
      <w:r w:rsidR="00C617BF">
        <w:t>, I don’t know</w:t>
      </w:r>
    </w:p>
    <w:p w14:paraId="79E5465C" w14:textId="77777777" w:rsidR="00C617BF" w:rsidRDefault="00C617BF" w:rsidP="00C617BF">
      <w:pPr>
        <w:spacing w:line="480" w:lineRule="auto"/>
      </w:pPr>
    </w:p>
    <w:p w14:paraId="6BC93021" w14:textId="77777777" w:rsidR="00C617BF" w:rsidRPr="00C20CDD" w:rsidRDefault="00C617BF" w:rsidP="00C617BF"/>
    <w:p w14:paraId="71B42A30" w14:textId="77777777" w:rsidR="00C617BF" w:rsidRDefault="00C617BF">
      <w:pPr>
        <w:spacing w:after="160" w:line="259" w:lineRule="auto"/>
        <w:rPr>
          <w:b/>
          <w:bCs/>
        </w:rPr>
      </w:pPr>
      <w:r>
        <w:rPr>
          <w:b/>
          <w:bCs/>
        </w:rPr>
        <w:br w:type="page"/>
      </w:r>
    </w:p>
    <w:p w14:paraId="2ECA1F22" w14:textId="1EC11E4D" w:rsidR="00F15031" w:rsidRDefault="00C617BF">
      <w:pPr>
        <w:rPr>
          <w:b/>
          <w:bCs/>
        </w:rPr>
      </w:pPr>
      <w:r w:rsidRPr="00C617BF">
        <w:rPr>
          <w:b/>
          <w:bCs/>
        </w:rPr>
        <w:lastRenderedPageBreak/>
        <w:t>References</w:t>
      </w:r>
    </w:p>
    <w:p w14:paraId="69D2AAAC" w14:textId="77777777" w:rsidR="00C617BF" w:rsidRPr="00C617BF" w:rsidRDefault="00C617BF" w:rsidP="00C617BF">
      <w:pPr>
        <w:pStyle w:val="Bibliography"/>
        <w:rPr>
          <w:rFonts w:ascii="Calibri" w:hAnsi="Calibri" w:cs="Calibri"/>
        </w:rPr>
      </w:pPr>
      <w:r>
        <w:rPr>
          <w:b/>
          <w:bCs/>
        </w:rPr>
        <w:fldChar w:fldCharType="begin"/>
      </w:r>
      <w:r>
        <w:rPr>
          <w:b/>
          <w:bCs/>
        </w:rPr>
        <w:instrText xml:space="preserve"> ADDIN ZOTERO_BIBL {"uncited":[],"omitted":[],"custom":[]} CSL_BIBLIOGRAPHY </w:instrText>
      </w:r>
      <w:r>
        <w:rPr>
          <w:b/>
          <w:bCs/>
        </w:rPr>
        <w:fldChar w:fldCharType="separate"/>
      </w:r>
      <w:r w:rsidRPr="00C617BF">
        <w:rPr>
          <w:rFonts w:ascii="Calibri" w:hAnsi="Calibri" w:cs="Calibri"/>
        </w:rPr>
        <w:t xml:space="preserve">1. </w:t>
      </w:r>
      <w:r w:rsidRPr="00C617BF">
        <w:rPr>
          <w:rFonts w:ascii="Calibri" w:hAnsi="Calibri" w:cs="Calibri"/>
        </w:rPr>
        <w:tab/>
        <w:t xml:space="preserve">Heidenfelder J, Sterzing T, Milani TL. Systematically modified crash-pad reduces impact shock in running shoes. Footwear Sci. 2010 Jun 1;2(2):85–91. </w:t>
      </w:r>
    </w:p>
    <w:p w14:paraId="51EA7F05" w14:textId="77777777" w:rsidR="00C617BF" w:rsidRPr="00C617BF" w:rsidRDefault="00C617BF" w:rsidP="00C617BF">
      <w:pPr>
        <w:pStyle w:val="Bibliography"/>
        <w:rPr>
          <w:rFonts w:ascii="Calibri" w:hAnsi="Calibri" w:cs="Calibri"/>
        </w:rPr>
      </w:pPr>
      <w:r w:rsidRPr="00C617BF">
        <w:rPr>
          <w:rFonts w:ascii="Calibri" w:hAnsi="Calibri" w:cs="Calibri"/>
        </w:rPr>
        <w:t xml:space="preserve">2. </w:t>
      </w:r>
      <w:r w:rsidRPr="00C617BF">
        <w:rPr>
          <w:rFonts w:ascii="Calibri" w:hAnsi="Calibri" w:cs="Calibri"/>
        </w:rPr>
        <w:tab/>
        <w:t xml:space="preserve">Sterzing T, Thomsen K, Ding R, Cheung JT-M. Running shoe crash-pad design alters shoe touchdown angles and ankle stability parameters during heel–toe running. Footwear Sci. 2015 May 4;7(2):81–93. </w:t>
      </w:r>
    </w:p>
    <w:p w14:paraId="2C17CA4B" w14:textId="77777777" w:rsidR="00C617BF" w:rsidRPr="00C617BF" w:rsidRDefault="00C617BF" w:rsidP="00C617BF">
      <w:pPr>
        <w:pStyle w:val="Bibliography"/>
        <w:rPr>
          <w:rFonts w:ascii="Calibri" w:hAnsi="Calibri" w:cs="Calibri"/>
        </w:rPr>
      </w:pPr>
      <w:r w:rsidRPr="00C617BF">
        <w:rPr>
          <w:rFonts w:ascii="Calibri" w:hAnsi="Calibri" w:cs="Calibri"/>
        </w:rPr>
        <w:t xml:space="preserve">3. </w:t>
      </w:r>
      <w:r w:rsidRPr="00C617BF">
        <w:rPr>
          <w:rFonts w:ascii="Calibri" w:hAnsi="Calibri" w:cs="Calibri"/>
        </w:rPr>
        <w:tab/>
        <w:t xml:space="preserve">Roy J-PR, Stefanyshyn DJ. Shoe Midsole Longitudinal Bending Stiffness and Running Economy, Joint Energy, and EMG. Med Sci Sports Exerc. 2006 Mar;38(3):562–9. </w:t>
      </w:r>
    </w:p>
    <w:p w14:paraId="27B8732B" w14:textId="77777777" w:rsidR="00C617BF" w:rsidRPr="00C617BF" w:rsidRDefault="00C617BF" w:rsidP="00C617BF">
      <w:pPr>
        <w:pStyle w:val="Bibliography"/>
        <w:rPr>
          <w:rFonts w:ascii="Calibri" w:hAnsi="Calibri" w:cs="Calibri"/>
        </w:rPr>
      </w:pPr>
      <w:r w:rsidRPr="00C617BF">
        <w:rPr>
          <w:rFonts w:ascii="Calibri" w:hAnsi="Calibri" w:cs="Calibri"/>
        </w:rPr>
        <w:t xml:space="preserve">4. </w:t>
      </w:r>
      <w:r w:rsidRPr="00C617BF">
        <w:rPr>
          <w:rFonts w:ascii="Calibri" w:hAnsi="Calibri" w:cs="Calibri"/>
        </w:rPr>
        <w:tab/>
        <w:t xml:space="preserve">Stefanyshyn DJ, Nigg BM. Influence of midsole bending stiffness on joint energy and jump height performance. Med Sci Sports Exerc. 2000;32(2):471–6. </w:t>
      </w:r>
    </w:p>
    <w:p w14:paraId="6A26FCE1" w14:textId="77777777" w:rsidR="00C617BF" w:rsidRPr="00C617BF" w:rsidRDefault="00C617BF" w:rsidP="00C617BF">
      <w:pPr>
        <w:pStyle w:val="Bibliography"/>
        <w:rPr>
          <w:rFonts w:ascii="Calibri" w:hAnsi="Calibri" w:cs="Calibri"/>
        </w:rPr>
      </w:pPr>
      <w:r w:rsidRPr="00C617BF">
        <w:rPr>
          <w:rFonts w:ascii="Calibri" w:hAnsi="Calibri" w:cs="Calibri"/>
        </w:rPr>
        <w:t xml:space="preserve">5. </w:t>
      </w:r>
      <w:r w:rsidRPr="00C617BF">
        <w:rPr>
          <w:rFonts w:ascii="Calibri" w:hAnsi="Calibri" w:cs="Calibri"/>
        </w:rPr>
        <w:tab/>
        <w:t xml:space="preserve">Esculier J-F, Dubois B, Dionne CE, Leblond J, Roy J-S. A consensus definition and rating scale for minimalist shoes. J Foot Ankle Res. 2015 Aug 19;8(1):42. </w:t>
      </w:r>
    </w:p>
    <w:p w14:paraId="74C02FC8" w14:textId="77777777" w:rsidR="00C617BF" w:rsidRPr="00C617BF" w:rsidRDefault="00C617BF" w:rsidP="00C617BF">
      <w:pPr>
        <w:pStyle w:val="Bibliography"/>
        <w:rPr>
          <w:rFonts w:ascii="Calibri" w:hAnsi="Calibri" w:cs="Calibri"/>
        </w:rPr>
      </w:pPr>
      <w:r w:rsidRPr="00C617BF">
        <w:rPr>
          <w:rFonts w:ascii="Calibri" w:hAnsi="Calibri" w:cs="Calibri"/>
        </w:rPr>
        <w:t xml:space="preserve">6. </w:t>
      </w:r>
      <w:r w:rsidRPr="00C617BF">
        <w:rPr>
          <w:rFonts w:ascii="Calibri" w:hAnsi="Calibri" w:cs="Calibri"/>
        </w:rPr>
        <w:tab/>
        <w:t xml:space="preserve">Kersting UG, Brüggemann G-P. Midsole Material-Related Force Control During Heel–Toe Running. Res Sports Med. 2006 Jan;14(1):1–17. </w:t>
      </w:r>
    </w:p>
    <w:p w14:paraId="0BF60904" w14:textId="77777777" w:rsidR="00C617BF" w:rsidRPr="00C617BF" w:rsidRDefault="00C617BF" w:rsidP="00C617BF">
      <w:pPr>
        <w:pStyle w:val="Bibliography"/>
        <w:rPr>
          <w:rFonts w:ascii="Calibri" w:hAnsi="Calibri" w:cs="Calibri"/>
        </w:rPr>
      </w:pPr>
      <w:r w:rsidRPr="00C617BF">
        <w:rPr>
          <w:rFonts w:ascii="Calibri" w:hAnsi="Calibri" w:cs="Calibri"/>
        </w:rPr>
        <w:t xml:space="preserve">7. </w:t>
      </w:r>
      <w:r w:rsidRPr="00C617BF">
        <w:rPr>
          <w:rFonts w:ascii="Calibri" w:hAnsi="Calibri" w:cs="Calibri"/>
        </w:rPr>
        <w:tab/>
        <w:t xml:space="preserve">Sterzing T, Schweiger V, Ding R, Cheung JT-M, Brauner T. Influence of rearfoot and forefoot midsole hardness on biomechanical and perception variables during heel-toe running. Footwear Sci. 2013 Jun;5(2):71–9. </w:t>
      </w:r>
    </w:p>
    <w:p w14:paraId="78C48D94" w14:textId="77777777" w:rsidR="00C617BF" w:rsidRPr="00C617BF" w:rsidRDefault="00C617BF" w:rsidP="00C617BF">
      <w:pPr>
        <w:pStyle w:val="Bibliography"/>
        <w:rPr>
          <w:rFonts w:ascii="Calibri" w:hAnsi="Calibri" w:cs="Calibri"/>
        </w:rPr>
      </w:pPr>
      <w:r w:rsidRPr="00C617BF">
        <w:rPr>
          <w:rFonts w:ascii="Calibri" w:hAnsi="Calibri" w:cs="Calibri"/>
        </w:rPr>
        <w:t xml:space="preserve">8. </w:t>
      </w:r>
      <w:r w:rsidRPr="00C617BF">
        <w:rPr>
          <w:rFonts w:ascii="Calibri" w:hAnsi="Calibri" w:cs="Calibri"/>
        </w:rPr>
        <w:tab/>
        <w:t xml:space="preserve">Jørgensen U. Body load in heel-strike running: The effect of a firm heel counter. Am J Sports Med. 1990 Mar;18(2):177–81. </w:t>
      </w:r>
    </w:p>
    <w:p w14:paraId="277870A3" w14:textId="77777777" w:rsidR="00C617BF" w:rsidRPr="00C617BF" w:rsidRDefault="00C617BF" w:rsidP="00C617BF">
      <w:pPr>
        <w:pStyle w:val="Bibliography"/>
        <w:rPr>
          <w:rFonts w:ascii="Calibri" w:hAnsi="Calibri" w:cs="Calibri"/>
        </w:rPr>
      </w:pPr>
      <w:r w:rsidRPr="00C617BF">
        <w:rPr>
          <w:rFonts w:ascii="Calibri" w:hAnsi="Calibri" w:cs="Calibri"/>
        </w:rPr>
        <w:t xml:space="preserve">9. </w:t>
      </w:r>
      <w:r w:rsidRPr="00C617BF">
        <w:rPr>
          <w:rFonts w:ascii="Calibri" w:hAnsi="Calibri" w:cs="Calibri"/>
        </w:rPr>
        <w:tab/>
        <w:t xml:space="preserve">Gheluwe BV, Tielemans R, Roosen P. The Influence of Heel Counter Rigidity on Rearfoot Motion during Running. J Appl Biomech. 1995 Feb;11(1):47–67. </w:t>
      </w:r>
    </w:p>
    <w:p w14:paraId="5285D915" w14:textId="77777777" w:rsidR="00C617BF" w:rsidRPr="00C617BF" w:rsidRDefault="00C617BF" w:rsidP="00C617BF">
      <w:pPr>
        <w:pStyle w:val="Bibliography"/>
        <w:rPr>
          <w:rFonts w:ascii="Calibri" w:hAnsi="Calibri" w:cs="Calibri"/>
        </w:rPr>
      </w:pPr>
      <w:r w:rsidRPr="00C617BF">
        <w:rPr>
          <w:rFonts w:ascii="Calibri" w:hAnsi="Calibri" w:cs="Calibri"/>
        </w:rPr>
        <w:t xml:space="preserve">10. </w:t>
      </w:r>
      <w:r w:rsidRPr="00C617BF">
        <w:rPr>
          <w:rFonts w:ascii="Calibri" w:hAnsi="Calibri" w:cs="Calibri"/>
        </w:rPr>
        <w:tab/>
        <w:t xml:space="preserve">Nigg BM, Morlock M. The influence of lateral heel flare of running shoes on pronation and impact forces. Med Sci Sports Exerc. 1987 Jun;19(3):294–302. </w:t>
      </w:r>
    </w:p>
    <w:p w14:paraId="73E5D97C" w14:textId="77777777" w:rsidR="00C617BF" w:rsidRPr="00C617BF" w:rsidRDefault="00C617BF" w:rsidP="00C617BF">
      <w:pPr>
        <w:pStyle w:val="Bibliography"/>
        <w:rPr>
          <w:rFonts w:ascii="Calibri" w:hAnsi="Calibri" w:cs="Calibri"/>
        </w:rPr>
      </w:pPr>
      <w:r w:rsidRPr="00C617BF">
        <w:rPr>
          <w:rFonts w:ascii="Calibri" w:hAnsi="Calibri" w:cs="Calibri"/>
        </w:rPr>
        <w:t xml:space="preserve">11. </w:t>
      </w:r>
      <w:r w:rsidRPr="00C617BF">
        <w:rPr>
          <w:rFonts w:ascii="Calibri" w:hAnsi="Calibri" w:cs="Calibri"/>
        </w:rPr>
        <w:tab/>
        <w:t xml:space="preserve">Malisoux L, Chambon N, Urhausen A, Theisen D. Influence of the Heel-to-Toe Drop of Standard Cushioned Running Shoes on Injury Risk in Leisure-Time Runners: A Randomized Controlled Trial With 6-Month Follow-up. Am J Sports Med. 2016 Nov 1;44(11):2933–40. </w:t>
      </w:r>
    </w:p>
    <w:p w14:paraId="53D5689A" w14:textId="77777777" w:rsidR="00C617BF" w:rsidRPr="00C617BF" w:rsidRDefault="00C617BF" w:rsidP="00C617BF">
      <w:pPr>
        <w:pStyle w:val="Bibliography"/>
        <w:rPr>
          <w:rFonts w:ascii="Calibri" w:hAnsi="Calibri" w:cs="Calibri"/>
        </w:rPr>
      </w:pPr>
      <w:r w:rsidRPr="00C617BF">
        <w:rPr>
          <w:rFonts w:ascii="Calibri" w:hAnsi="Calibri" w:cs="Calibri"/>
        </w:rPr>
        <w:t xml:space="preserve">12. </w:t>
      </w:r>
      <w:r w:rsidRPr="00C617BF">
        <w:rPr>
          <w:rFonts w:ascii="Calibri" w:hAnsi="Calibri" w:cs="Calibri"/>
        </w:rPr>
        <w:tab/>
        <w:t xml:space="preserve">Oriwol D, Sterzing T, Milani TL. The position of medial dual density midsole elements in running shoes does not influence biomechanical variables. Footwear Sci. 2011 Jun 1;3(2):107–16. </w:t>
      </w:r>
    </w:p>
    <w:p w14:paraId="3D1AADD8" w14:textId="77777777" w:rsidR="00C617BF" w:rsidRPr="00C617BF" w:rsidRDefault="00C617BF" w:rsidP="00C617BF">
      <w:pPr>
        <w:pStyle w:val="Bibliography"/>
        <w:rPr>
          <w:rFonts w:ascii="Calibri" w:hAnsi="Calibri" w:cs="Calibri"/>
        </w:rPr>
      </w:pPr>
      <w:r w:rsidRPr="00C617BF">
        <w:rPr>
          <w:rFonts w:ascii="Calibri" w:hAnsi="Calibri" w:cs="Calibri"/>
        </w:rPr>
        <w:t xml:space="preserve">13. </w:t>
      </w:r>
      <w:r w:rsidRPr="00C617BF">
        <w:rPr>
          <w:rFonts w:ascii="Calibri" w:hAnsi="Calibri" w:cs="Calibri"/>
        </w:rPr>
        <w:tab/>
        <w:t xml:space="preserve">Law MHC, Choi EMF, Law SHY, Chan SSC, Wong SMS, Ching ECK, et al. Effects of footwear midsole thickness on running biomechanics. J Sports Sci. 2018 May 3;37(9):1004–10. </w:t>
      </w:r>
    </w:p>
    <w:p w14:paraId="438BFF66" w14:textId="77777777" w:rsidR="00C617BF" w:rsidRPr="00C617BF" w:rsidRDefault="00C617BF" w:rsidP="00C617BF">
      <w:pPr>
        <w:pStyle w:val="Bibliography"/>
        <w:rPr>
          <w:rFonts w:ascii="Calibri" w:hAnsi="Calibri" w:cs="Calibri"/>
        </w:rPr>
      </w:pPr>
      <w:r w:rsidRPr="00C617BF">
        <w:rPr>
          <w:rFonts w:ascii="Calibri" w:hAnsi="Calibri" w:cs="Calibri"/>
        </w:rPr>
        <w:t xml:space="preserve">14. </w:t>
      </w:r>
      <w:r w:rsidRPr="00C617BF">
        <w:rPr>
          <w:rFonts w:ascii="Calibri" w:hAnsi="Calibri" w:cs="Calibri"/>
        </w:rPr>
        <w:tab/>
        <w:t xml:space="preserve">Schrier NM, Wannop JW, Lewinson RT, Worobets J, Stefanyshyn DJ. Shoe traction and surface compliance affect performance of soccer-related movements. Footwear Sci. 2014 May 4;6(2):69–80. </w:t>
      </w:r>
    </w:p>
    <w:p w14:paraId="6CD1D447" w14:textId="77777777" w:rsidR="00C617BF" w:rsidRPr="00C617BF" w:rsidRDefault="00C617BF" w:rsidP="00C617BF">
      <w:pPr>
        <w:pStyle w:val="Bibliography"/>
        <w:rPr>
          <w:rFonts w:ascii="Calibri" w:hAnsi="Calibri" w:cs="Calibri"/>
        </w:rPr>
      </w:pPr>
      <w:r w:rsidRPr="00C617BF">
        <w:rPr>
          <w:rFonts w:ascii="Calibri" w:hAnsi="Calibri" w:cs="Calibri"/>
        </w:rPr>
        <w:t xml:space="preserve">15. </w:t>
      </w:r>
      <w:r w:rsidRPr="00C617BF">
        <w:rPr>
          <w:rFonts w:ascii="Calibri" w:hAnsi="Calibri" w:cs="Calibri"/>
        </w:rPr>
        <w:tab/>
        <w:t xml:space="preserve">Worobets JT, Panizzolo F, Hung S, Wannop JW, Stefanyshyn DJ. Increasing Running Shoe Traction can Enhance Performance. Res J Text Appar. 2014 May;18(2):17–22. </w:t>
      </w:r>
    </w:p>
    <w:p w14:paraId="48C99B08" w14:textId="77777777" w:rsidR="00C617BF" w:rsidRPr="00C617BF" w:rsidRDefault="00C617BF" w:rsidP="00C617BF">
      <w:pPr>
        <w:pStyle w:val="Bibliography"/>
        <w:rPr>
          <w:rFonts w:ascii="Calibri" w:hAnsi="Calibri" w:cs="Calibri"/>
        </w:rPr>
      </w:pPr>
      <w:r w:rsidRPr="00C617BF">
        <w:rPr>
          <w:rFonts w:ascii="Calibri" w:hAnsi="Calibri" w:cs="Calibri"/>
        </w:rPr>
        <w:lastRenderedPageBreak/>
        <w:t xml:space="preserve">16. </w:t>
      </w:r>
      <w:r w:rsidRPr="00C617BF">
        <w:rPr>
          <w:rFonts w:ascii="Calibri" w:hAnsi="Calibri" w:cs="Calibri"/>
        </w:rPr>
        <w:tab/>
        <w:t xml:space="preserve">De Wit B, De Clercq D, Lenoir M. The Effect of Varying Midsole Hardness on impact Forces and Foot Motion during Foot Contact in Running. J Appl Biomech. 1995 Nov;11(4):395–406. </w:t>
      </w:r>
    </w:p>
    <w:p w14:paraId="794D69D4" w14:textId="77777777" w:rsidR="00C617BF" w:rsidRPr="00C617BF" w:rsidRDefault="00C617BF" w:rsidP="00C617BF">
      <w:pPr>
        <w:pStyle w:val="Bibliography"/>
        <w:rPr>
          <w:rFonts w:ascii="Calibri" w:hAnsi="Calibri" w:cs="Calibri"/>
        </w:rPr>
      </w:pPr>
      <w:r w:rsidRPr="00C617BF">
        <w:rPr>
          <w:rFonts w:ascii="Calibri" w:hAnsi="Calibri" w:cs="Calibri"/>
        </w:rPr>
        <w:t xml:space="preserve">17. </w:t>
      </w:r>
      <w:r w:rsidRPr="00C617BF">
        <w:rPr>
          <w:rFonts w:ascii="Calibri" w:hAnsi="Calibri" w:cs="Calibri"/>
        </w:rPr>
        <w:tab/>
        <w:t xml:space="preserve">Nigg BM, Baltich J, Maurer C, Federolf P. Shoe midsole hardness, sex and age effects on lower extremity kinematics during running. J Biomech. 2012 Jun 1;45(9):1692–7. </w:t>
      </w:r>
    </w:p>
    <w:p w14:paraId="29E1E7BF" w14:textId="77777777" w:rsidR="00C617BF" w:rsidRPr="00C617BF" w:rsidRDefault="00C617BF" w:rsidP="00C617BF">
      <w:pPr>
        <w:pStyle w:val="Bibliography"/>
        <w:rPr>
          <w:rFonts w:ascii="Calibri" w:hAnsi="Calibri" w:cs="Calibri"/>
        </w:rPr>
      </w:pPr>
      <w:r w:rsidRPr="00C617BF">
        <w:rPr>
          <w:rFonts w:ascii="Calibri" w:hAnsi="Calibri" w:cs="Calibri"/>
        </w:rPr>
        <w:t xml:space="preserve">18. </w:t>
      </w:r>
      <w:r w:rsidRPr="00C617BF">
        <w:rPr>
          <w:rFonts w:ascii="Calibri" w:hAnsi="Calibri" w:cs="Calibri"/>
        </w:rPr>
        <w:tab/>
        <w:t xml:space="preserve">Willwacher S, Potthast W, Konrad M, Brüggemann G-P. Effect of Heel Construction on Muscular Control Potential of the Ankle Joint in Running. J Appl Biomech. 2013 Dec;29(6):740–8. </w:t>
      </w:r>
    </w:p>
    <w:p w14:paraId="5A845C6F" w14:textId="77777777" w:rsidR="00C617BF" w:rsidRPr="00C617BF" w:rsidRDefault="00C617BF" w:rsidP="00C617BF">
      <w:pPr>
        <w:pStyle w:val="Bibliography"/>
        <w:rPr>
          <w:rFonts w:ascii="Calibri" w:hAnsi="Calibri" w:cs="Calibri"/>
        </w:rPr>
      </w:pPr>
      <w:r w:rsidRPr="00C617BF">
        <w:rPr>
          <w:rFonts w:ascii="Calibri" w:hAnsi="Calibri" w:cs="Calibri"/>
        </w:rPr>
        <w:t xml:space="preserve">19. </w:t>
      </w:r>
      <w:r w:rsidRPr="00C617BF">
        <w:rPr>
          <w:rFonts w:ascii="Calibri" w:hAnsi="Calibri" w:cs="Calibri"/>
        </w:rPr>
        <w:tab/>
        <w:t xml:space="preserve">Trama R, Blache Y, Hautier C. Effect of rocker shoes and running speed on lower limb mechanics and soft tissue vibrations. J Biomech. 2019 Jan 3;82:171–7. </w:t>
      </w:r>
    </w:p>
    <w:p w14:paraId="22DAE432" w14:textId="77777777" w:rsidR="00C617BF" w:rsidRPr="00C617BF" w:rsidRDefault="00C617BF" w:rsidP="00C617BF">
      <w:pPr>
        <w:pStyle w:val="Bibliography"/>
        <w:rPr>
          <w:rFonts w:ascii="Calibri" w:hAnsi="Calibri" w:cs="Calibri"/>
        </w:rPr>
      </w:pPr>
      <w:r w:rsidRPr="00C617BF">
        <w:rPr>
          <w:rFonts w:ascii="Calibri" w:hAnsi="Calibri" w:cs="Calibri"/>
        </w:rPr>
        <w:t xml:space="preserve">20. </w:t>
      </w:r>
      <w:r w:rsidRPr="00C617BF">
        <w:rPr>
          <w:rFonts w:ascii="Calibri" w:hAnsi="Calibri" w:cs="Calibri"/>
        </w:rPr>
        <w:tab/>
        <w:t xml:space="preserve">Long JT, Klein JP, Sirota NM, Wertsch JJ, Janisse D, Harris GF. Biomechanics of the double rocker sole shoe: Gait kinematics and kinetics. J Biomech. 2007 Jan 1;40(13):2882–90. </w:t>
      </w:r>
    </w:p>
    <w:p w14:paraId="5CBB693F" w14:textId="2DA5F9AD" w:rsidR="00C617BF" w:rsidRPr="00C617BF" w:rsidRDefault="00C617BF">
      <w:pPr>
        <w:rPr>
          <w:b/>
          <w:bCs/>
        </w:rPr>
      </w:pPr>
      <w:r>
        <w:rPr>
          <w:b/>
          <w:bCs/>
        </w:rPr>
        <w:fldChar w:fldCharType="end"/>
      </w:r>
    </w:p>
    <w:sectPr w:rsidR="00C617BF" w:rsidRPr="00C617BF" w:rsidSect="00DF1F1B">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3F15C2" w14:textId="77777777" w:rsidR="006825BF" w:rsidRDefault="006825BF">
      <w:r>
        <w:separator/>
      </w:r>
    </w:p>
  </w:endnote>
  <w:endnote w:type="continuationSeparator" w:id="0">
    <w:p w14:paraId="6314C527" w14:textId="77777777" w:rsidR="006825BF" w:rsidRDefault="00682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7378858"/>
      <w:docPartObj>
        <w:docPartGallery w:val="Page Numbers (Bottom of Page)"/>
        <w:docPartUnique/>
      </w:docPartObj>
    </w:sdtPr>
    <w:sdtEndPr>
      <w:rPr>
        <w:noProof/>
      </w:rPr>
    </w:sdtEndPr>
    <w:sdtContent>
      <w:p w14:paraId="65D630FB" w14:textId="77777777" w:rsidR="000A0283" w:rsidRDefault="00C617B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521E91E" w14:textId="77777777" w:rsidR="000A0283" w:rsidRDefault="006825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6EE00D" w14:textId="77777777" w:rsidR="006825BF" w:rsidRDefault="006825BF">
      <w:r>
        <w:separator/>
      </w:r>
    </w:p>
  </w:footnote>
  <w:footnote w:type="continuationSeparator" w:id="0">
    <w:p w14:paraId="593923D7" w14:textId="77777777" w:rsidR="006825BF" w:rsidRDefault="006825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7BF"/>
    <w:rsid w:val="00071912"/>
    <w:rsid w:val="00354502"/>
    <w:rsid w:val="004A2E19"/>
    <w:rsid w:val="00612C11"/>
    <w:rsid w:val="006825BF"/>
    <w:rsid w:val="009D3E56"/>
    <w:rsid w:val="00A83E7C"/>
    <w:rsid w:val="00C617BF"/>
    <w:rsid w:val="00C65954"/>
    <w:rsid w:val="00CE0F6C"/>
    <w:rsid w:val="00CF0EC7"/>
    <w:rsid w:val="00D3157F"/>
    <w:rsid w:val="00D819F7"/>
    <w:rsid w:val="00E70579"/>
    <w:rsid w:val="00EE0478"/>
    <w:rsid w:val="00F15031"/>
    <w:rsid w:val="00F657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4A054"/>
  <w15:chartTrackingRefBased/>
  <w15:docId w15:val="{A79DDD27-36E3-4A38-8A6F-EC82C7819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7BF"/>
    <w:pPr>
      <w:spacing w:after="0" w:line="240" w:lineRule="auto"/>
    </w:pPr>
    <w:rPr>
      <w:rFonts w:eastAsia="SimSun"/>
    </w:rPr>
  </w:style>
  <w:style w:type="paragraph" w:styleId="Heading1">
    <w:name w:val="heading 1"/>
    <w:basedOn w:val="NoSpacing"/>
    <w:next w:val="Normal"/>
    <w:link w:val="Heading1Char"/>
    <w:uiPriority w:val="9"/>
    <w:qFormat/>
    <w:rsid w:val="00C617BF"/>
    <w:pPr>
      <w:outlineLvl w:val="0"/>
    </w:pPr>
    <w:rPr>
      <w:b/>
      <w:bCs/>
    </w:rPr>
  </w:style>
  <w:style w:type="paragraph" w:styleId="Heading3">
    <w:name w:val="heading 3"/>
    <w:basedOn w:val="Normal"/>
    <w:next w:val="Normal"/>
    <w:link w:val="Heading3Char"/>
    <w:uiPriority w:val="9"/>
    <w:unhideWhenUsed/>
    <w:qFormat/>
    <w:rsid w:val="00C617BF"/>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4A2E19"/>
    <w:pPr>
      <w:spacing w:after="200"/>
      <w:ind w:left="720" w:hanging="720"/>
    </w:pPr>
    <w:rPr>
      <w:rFonts w:ascii="Arial" w:eastAsiaTheme="minorHAnsi" w:hAnsi="Arial" w:cs="Times New Roman"/>
      <w:b/>
      <w:bCs/>
      <w:iCs/>
      <w:sz w:val="20"/>
      <w:szCs w:val="14"/>
      <w:lang w:val="en-US"/>
    </w:rPr>
  </w:style>
  <w:style w:type="character" w:customStyle="1" w:styleId="Heading1Char">
    <w:name w:val="Heading 1 Char"/>
    <w:basedOn w:val="DefaultParagraphFont"/>
    <w:link w:val="Heading1"/>
    <w:uiPriority w:val="9"/>
    <w:rsid w:val="00C617BF"/>
    <w:rPr>
      <w:rFonts w:eastAsia="SimSun"/>
      <w:b/>
      <w:bCs/>
    </w:rPr>
  </w:style>
  <w:style w:type="character" w:customStyle="1" w:styleId="Heading3Char">
    <w:name w:val="Heading 3 Char"/>
    <w:basedOn w:val="DefaultParagraphFont"/>
    <w:link w:val="Heading3"/>
    <w:uiPriority w:val="9"/>
    <w:rsid w:val="00C617BF"/>
    <w:rPr>
      <w:rFonts w:eastAsia="SimSun"/>
      <w:i/>
      <w:iCs/>
    </w:rPr>
  </w:style>
  <w:style w:type="paragraph" w:styleId="ListParagraph">
    <w:name w:val="List Paragraph"/>
    <w:basedOn w:val="Normal"/>
    <w:uiPriority w:val="34"/>
    <w:qFormat/>
    <w:rsid w:val="00C617BF"/>
    <w:pPr>
      <w:ind w:left="720"/>
      <w:contextualSpacing/>
    </w:pPr>
  </w:style>
  <w:style w:type="paragraph" w:styleId="Footer">
    <w:name w:val="footer"/>
    <w:basedOn w:val="Normal"/>
    <w:link w:val="FooterChar"/>
    <w:uiPriority w:val="99"/>
    <w:unhideWhenUsed/>
    <w:rsid w:val="00C617BF"/>
    <w:pPr>
      <w:tabs>
        <w:tab w:val="center" w:pos="4680"/>
        <w:tab w:val="right" w:pos="9360"/>
      </w:tabs>
    </w:pPr>
  </w:style>
  <w:style w:type="character" w:customStyle="1" w:styleId="FooterChar">
    <w:name w:val="Footer Char"/>
    <w:basedOn w:val="DefaultParagraphFont"/>
    <w:link w:val="Footer"/>
    <w:uiPriority w:val="99"/>
    <w:rsid w:val="00C617BF"/>
    <w:rPr>
      <w:rFonts w:eastAsia="SimSun"/>
    </w:rPr>
  </w:style>
  <w:style w:type="paragraph" w:styleId="NoSpacing">
    <w:name w:val="No Spacing"/>
    <w:uiPriority w:val="1"/>
    <w:qFormat/>
    <w:rsid w:val="00C617BF"/>
    <w:pPr>
      <w:spacing w:after="0" w:line="240" w:lineRule="auto"/>
    </w:pPr>
    <w:rPr>
      <w:rFonts w:eastAsia="SimSun"/>
    </w:rPr>
  </w:style>
  <w:style w:type="character" w:styleId="LineNumber">
    <w:name w:val="line number"/>
    <w:basedOn w:val="DefaultParagraphFont"/>
    <w:uiPriority w:val="99"/>
    <w:semiHidden/>
    <w:unhideWhenUsed/>
    <w:rsid w:val="00C617BF"/>
  </w:style>
  <w:style w:type="paragraph" w:styleId="Bibliography">
    <w:name w:val="Bibliography"/>
    <w:basedOn w:val="Normal"/>
    <w:next w:val="Normal"/>
    <w:uiPriority w:val="37"/>
    <w:unhideWhenUsed/>
    <w:rsid w:val="00C617BF"/>
    <w:pPr>
      <w:tabs>
        <w:tab w:val="left" w:pos="504"/>
      </w:tabs>
      <w:spacing w:after="240"/>
      <w:ind w:left="504" w:hanging="504"/>
    </w:pPr>
  </w:style>
  <w:style w:type="paragraph" w:styleId="BalloonText">
    <w:name w:val="Balloon Text"/>
    <w:basedOn w:val="Normal"/>
    <w:link w:val="BalloonTextChar"/>
    <w:uiPriority w:val="99"/>
    <w:semiHidden/>
    <w:unhideWhenUsed/>
    <w:rsid w:val="00A83E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E7C"/>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AC67A-C460-402A-95D4-7065EDAD1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0226</Words>
  <Characters>58291</Characters>
  <Application>Microsoft Office Word</Application>
  <DocSecurity>0</DocSecurity>
  <Lines>485</Lines>
  <Paragraphs>136</Paragraphs>
  <ScaleCrop>false</ScaleCrop>
  <Company/>
  <LinksUpToDate>false</LinksUpToDate>
  <CharactersWithSpaces>6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Honert</dc:creator>
  <cp:keywords/>
  <dc:description/>
  <cp:lastModifiedBy>Eric Honert</cp:lastModifiedBy>
  <cp:revision>4</cp:revision>
  <cp:lastPrinted>2020-03-11T19:34:00Z</cp:lastPrinted>
  <dcterms:created xsi:type="dcterms:W3CDTF">2020-04-02T17:16:00Z</dcterms:created>
  <dcterms:modified xsi:type="dcterms:W3CDTF">2020-04-28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vruAcD83"/&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